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0368" w:rsidP="00D40B5B" w:rsidRDefault="00E269C7" w14:paraId="585FA60D" w14:textId="79219D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:rsidR="00A20368" w:rsidP="00D40B5B" w:rsidRDefault="00A20368" w14:paraId="7EF5BB03" w14:textId="777777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67902727" w:rsidP="51461739" w:rsidRDefault="00B119ED" w14:paraId="6A36A1EA" w14:textId="31B9ADA7">
      <w:pPr>
        <w:spacing w:after="0" w:line="240" w:lineRule="auto"/>
        <w:rPr>
          <w:rFonts w:ascii="Times New Roman" w:hAnsi="Times New Roman" w:cs="Times New Roman" w:asciiTheme="majorBidi" w:hAnsiTheme="majorBidi" w:cstheme="majorBidi"/>
          <w:i w:val="1"/>
          <w:iCs w:val="1"/>
          <w:sz w:val="24"/>
          <w:szCs w:val="24"/>
        </w:rPr>
      </w:pPr>
      <w:r w:rsidRPr="51461739" w:rsidR="00B119ED">
        <w:rPr>
          <w:rFonts w:ascii="Times New Roman" w:hAnsi="Times New Roman" w:cs="Times New Roman"/>
          <w:i w:val="1"/>
          <w:iCs w:val="1"/>
          <w:sz w:val="24"/>
          <w:szCs w:val="24"/>
        </w:rPr>
        <w:t>Studies with Assigned Study Numbers Included in the Systematic Literature Review</w:t>
      </w:r>
      <w:r w:rsidRPr="51461739" w:rsidR="002B353C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 and Meta-Analysis</w:t>
      </w:r>
      <w:r w:rsidRPr="51461739" w:rsidR="00B119ED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. 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>Table indicating the databases</w:t>
      </w:r>
      <w:r w:rsidRPr="51461739" w:rsidR="00663948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, 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assigned study numbers </w:t>
      </w:r>
      <w:r w:rsidRPr="51461739" w:rsidR="00663948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and statistical methods 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for the </w:t>
      </w:r>
      <w:r w:rsidRPr="51461739" w:rsidR="002D1B40">
        <w:rPr>
          <w:rFonts w:ascii="Times New Roman" w:hAnsi="Times New Roman" w:cs="Times New Roman" w:asciiTheme="majorBidi" w:hAnsiTheme="majorBidi" w:cstheme="majorBidi"/>
          <w:sz w:val="24"/>
          <w:szCs w:val="24"/>
        </w:rPr>
        <w:t>41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 study citations</w:t>
      </w:r>
      <w:r w:rsidRPr="51461739" w:rsidR="00646314">
        <w:rPr>
          <w:rFonts w:ascii="Times New Roman" w:hAnsi="Times New Roman" w:cs="Times New Roman" w:asciiTheme="majorBidi" w:hAnsiTheme="majorBidi" w:cstheme="majorBidi"/>
          <w:sz w:val="24"/>
          <w:szCs w:val="24"/>
        </w:rPr>
        <w:t>. T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he study numbers in Tables </w:t>
      </w:r>
      <w:r w:rsidRPr="51461739" w:rsidR="00E269C7">
        <w:rPr>
          <w:rFonts w:ascii="Times New Roman" w:hAnsi="Times New Roman" w:cs="Times New Roman" w:asciiTheme="majorBidi" w:hAnsiTheme="majorBidi" w:cstheme="majorBidi"/>
          <w:sz w:val="24"/>
          <w:szCs w:val="24"/>
        </w:rPr>
        <w:t>1</w:t>
      </w:r>
      <w:r w:rsidRPr="51461739" w:rsidR="00A1404F">
        <w:rPr>
          <w:rFonts w:ascii="Times New Roman" w:hAnsi="Times New Roman" w:cs="Times New Roman" w:asciiTheme="majorBidi" w:hAnsiTheme="majorBidi" w:cstheme="majorBidi"/>
          <w:sz w:val="24"/>
          <w:szCs w:val="24"/>
        </w:rPr>
        <w:t>-</w:t>
      </w:r>
      <w:r w:rsidRPr="51461739" w:rsidR="478D62AF">
        <w:rPr>
          <w:rFonts w:ascii="Times New Roman" w:hAnsi="Times New Roman" w:cs="Times New Roman" w:asciiTheme="majorBidi" w:hAnsiTheme="majorBidi" w:cstheme="majorBidi"/>
          <w:sz w:val="24"/>
          <w:szCs w:val="24"/>
        </w:rPr>
        <w:t>5</w:t>
      </w:r>
      <w:r w:rsidRPr="51461739" w:rsidR="00E269C7">
        <w:rPr>
          <w:rFonts w:ascii="Times New Roman" w:hAnsi="Times New Roman" w:cs="Times New Roman" w:asciiTheme="majorBidi" w:hAnsiTheme="majorBidi" w:cstheme="majorBidi"/>
          <w:sz w:val="24"/>
          <w:szCs w:val="24"/>
        </w:rPr>
        <w:t>, and supplemental files S1</w:t>
      </w:r>
      <w:r w:rsidRPr="51461739" w:rsidR="00A1404F">
        <w:rPr>
          <w:rFonts w:ascii="Times New Roman" w:hAnsi="Times New Roman" w:cs="Times New Roman" w:asciiTheme="majorBidi" w:hAnsiTheme="majorBidi" w:cstheme="majorBidi"/>
          <w:sz w:val="24"/>
          <w:szCs w:val="24"/>
        </w:rPr>
        <w:t>-S</w:t>
      </w:r>
      <w:r w:rsidRPr="51461739" w:rsidR="0694358A">
        <w:rPr>
          <w:rFonts w:ascii="Times New Roman" w:hAnsi="Times New Roman" w:cs="Times New Roman" w:asciiTheme="majorBidi" w:hAnsiTheme="majorBidi" w:cstheme="majorBidi"/>
          <w:sz w:val="24"/>
          <w:szCs w:val="24"/>
        </w:rPr>
        <w:t>18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 xml:space="preserve"> will refer to the corresponding citations in </w:t>
      </w:r>
      <w:r w:rsidRPr="51461739" w:rsidR="00E269C7">
        <w:rPr>
          <w:rFonts w:ascii="Times New Roman" w:hAnsi="Times New Roman" w:cs="Times New Roman" w:asciiTheme="majorBidi" w:hAnsiTheme="majorBidi" w:cstheme="majorBidi"/>
          <w:sz w:val="24"/>
          <w:szCs w:val="24"/>
        </w:rPr>
        <w:t>S4</w:t>
      </w:r>
      <w:r w:rsidRPr="51461739" w:rsidR="00B119ED">
        <w:rPr>
          <w:rFonts w:ascii="Times New Roman" w:hAnsi="Times New Roman" w:cs="Times New Roman" w:asciiTheme="majorBidi" w:hAnsiTheme="majorBidi" w:cstheme="majorBidi"/>
          <w:sz w:val="24"/>
          <w:szCs w:val="24"/>
        </w:rPr>
        <w:t>.</w:t>
      </w:r>
      <w:r w:rsidRPr="51461739" w:rsidR="00D40B5B">
        <w:rPr>
          <w:rFonts w:ascii="Times New Roman" w:hAnsi="Times New Roman" w:cs="Times New Roman" w:asciiTheme="majorBidi" w:hAnsiTheme="majorBidi" w:cstheme="majorBidi"/>
          <w:i w:val="1"/>
          <w:iCs w:val="1"/>
          <w:sz w:val="24"/>
          <w:szCs w:val="24"/>
        </w:rPr>
        <w:t xml:space="preserve">   </w:t>
      </w:r>
      <w:r w:rsidRPr="51461739" w:rsidR="4A0FE5ED">
        <w:rPr>
          <w:rFonts w:ascii="Times New Roman" w:hAnsi="Times New Roman" w:cs="Times New Roman" w:asciiTheme="majorBidi" w:hAnsiTheme="majorBidi" w:cstheme="majorBidi"/>
          <w:i w:val="1"/>
          <w:iCs w:val="1"/>
          <w:sz w:val="24"/>
          <w:szCs w:val="24"/>
        </w:rPr>
        <w:t xml:space="preserve">    </w:t>
      </w:r>
    </w:p>
    <w:p w:rsidR="003F34CB" w:rsidP="67902727" w:rsidRDefault="003F34CB" w14:paraId="403534DB" w14:textId="7777777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7281" w:type="dxa"/>
        <w:tblLayout w:type="fixed"/>
        <w:tblLook w:val="04A0" w:firstRow="1" w:lastRow="0" w:firstColumn="1" w:lastColumn="0" w:noHBand="0" w:noVBand="1"/>
      </w:tblPr>
      <w:tblGrid>
        <w:gridCol w:w="2261"/>
        <w:gridCol w:w="8491"/>
        <w:gridCol w:w="228"/>
        <w:gridCol w:w="171"/>
        <w:gridCol w:w="128"/>
        <w:gridCol w:w="1721"/>
        <w:gridCol w:w="100"/>
        <w:gridCol w:w="28"/>
        <w:gridCol w:w="43"/>
        <w:gridCol w:w="2105"/>
        <w:gridCol w:w="2005"/>
      </w:tblGrid>
      <w:tr w:rsidR="67902727" w:rsidTr="111C6B1E" w14:paraId="5971931A" w14:textId="77777777">
        <w:trPr>
          <w:trHeight w:val="330"/>
        </w:trPr>
        <w:tc>
          <w:tcPr>
            <w:tcW w:w="2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</w:tcPr>
          <w:p w:rsidR="67902727" w:rsidRDefault="67902727" w14:paraId="056E3C44" w14:textId="5AF53B93">
            <w:r w:rsidRPr="6790272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Database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4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67902727" w:rsidP="67902727" w:rsidRDefault="67902727" w14:paraId="3A7A5671" w14:textId="609B4E04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Reference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8" w:type="dxa"/>
            <w:gridSpan w:val="5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67902727" w:rsidP="67902727" w:rsidRDefault="67902727" w14:paraId="6AA4BB89" w14:textId="47BC1BFF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In-Text Citation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/>
          </w:tcPr>
          <w:p w:rsidR="67902727" w:rsidP="67902727" w:rsidRDefault="67902727" w14:paraId="5B99A9EB" w14:textId="44C3C890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Statistics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</w:tcPr>
          <w:p w:rsidR="67902727" w:rsidP="67902727" w:rsidRDefault="67902727" w14:paraId="1DE478B8" w14:textId="63F38E3B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Assigned Study Number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67902727" w:rsidTr="111C6B1E" w14:paraId="06CEB658" w14:textId="77777777">
        <w:trPr>
          <w:trHeight w:val="840"/>
        </w:trPr>
        <w:tc>
          <w:tcPr>
            <w:tcW w:w="2261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</w:tcPr>
          <w:p w:rsidR="67902727" w:rsidRDefault="67902727" w14:paraId="38377C0F" w14:textId="260B903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491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="67902727" w:rsidRDefault="67902727" w14:paraId="15FC0BB0" w14:textId="378AF3EE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Hipfn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Boucher, K., Lam, K., &amp; Chen, X. (2014). The effects of bilingual education on the English language and literacy outcomes of Chinese-speaking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Written Language and Literacy, 17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1), 116-138.  </w:t>
            </w:r>
            <w:r w:rsidRPr="00E40E8C" w:rsidR="00E40E8C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75/wll.17.1.06hip</w:t>
            </w:r>
          </w:p>
          <w:p w:rsidR="67902727" w:rsidRDefault="67902727" w14:paraId="573B3C4D" w14:textId="4576EF0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8" w:type="dxa"/>
            <w:gridSpan w:val="5"/>
            <w:tcBorders>
              <w:top w:val="single" w:color="auto" w:sz="4" w:space="0"/>
              <w:left w:val="nil"/>
              <w:right w:val="nil"/>
            </w:tcBorders>
            <w:tcMar/>
          </w:tcPr>
          <w:p w:rsidR="67902727" w:rsidRDefault="67902727" w14:paraId="753B80B0" w14:textId="12A8DD1A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Hipfn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Boucher et al., 2014 </w:t>
            </w:r>
          </w:p>
        </w:tc>
        <w:tc>
          <w:tcPr>
            <w:tcW w:w="2176" w:type="dxa"/>
            <w:gridSpan w:val="3"/>
            <w:tcBorders>
              <w:top w:val="single" w:color="auto" w:sz="4" w:space="0"/>
              <w:left w:val="nil"/>
              <w:right w:val="nil"/>
            </w:tcBorders>
            <w:tcMar/>
          </w:tcPr>
          <w:p w:rsidR="67902727" w:rsidRDefault="67902727" w14:paraId="0255C973" w14:textId="55680E4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hierarchical multiple regression (for some variables) </w:t>
            </w:r>
          </w:p>
        </w:tc>
        <w:tc>
          <w:tcPr>
            <w:tcW w:w="2005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</w:tcPr>
          <w:p w:rsidR="67902727" w:rsidP="67902727" w:rsidRDefault="67902727" w14:paraId="318DE9B9" w14:textId="4FB71B95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 </w:t>
            </w:r>
          </w:p>
        </w:tc>
      </w:tr>
      <w:tr w:rsidR="67902727" w:rsidTr="111C6B1E" w14:paraId="284EB939" w14:textId="77777777">
        <w:trPr>
          <w:trHeight w:val="1285"/>
        </w:trPr>
        <w:tc>
          <w:tcPr>
            <w:tcW w:w="2261" w:type="dxa"/>
            <w:tcMar/>
          </w:tcPr>
          <w:p w:rsidR="67902727" w:rsidRDefault="67902727" w14:paraId="5BC3BE93" w14:textId="1EA31AD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491" w:type="dxa"/>
            <w:tcMar/>
          </w:tcPr>
          <w:p w:rsidR="67902727" w:rsidRDefault="67902727" w14:paraId="53F26705" w14:textId="060C3D5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Yeong, S. H. M., Fletcher, J., &amp; Bayliss, D. M. (2014). Importance of phonological and orthographic skills for English reading and spelling: A comparison of English monolingual and Mandarin-English bilingual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Journal of Educational Psychology, 106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4), 1107. </w:t>
            </w:r>
            <w:r w:rsidRPr="00B215CB" w:rsidR="00B215CB">
              <w:rPr>
                <w:rFonts w:ascii="Times New Roman" w:hAnsi="Times New Roman" w:eastAsia="Times New Roman" w:cs="Times New Roman"/>
                <w:sz w:val="24"/>
                <w:szCs w:val="24"/>
              </w:rPr>
              <w:t>https://psycnet.apa.org/doi/10.1037/a0036927</w:t>
            </w:r>
          </w:p>
          <w:p w:rsidR="67902727" w:rsidRDefault="67902727" w14:paraId="483986BC" w14:textId="588B4F0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8" w:type="dxa"/>
            <w:gridSpan w:val="5"/>
            <w:tcBorders>
              <w:left w:val="nil"/>
            </w:tcBorders>
            <w:tcMar/>
          </w:tcPr>
          <w:p w:rsidR="67902727" w:rsidRDefault="67902727" w14:paraId="74707649" w14:textId="137F0F8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Yeong et al., 2014 </w:t>
            </w:r>
          </w:p>
        </w:tc>
        <w:tc>
          <w:tcPr>
            <w:tcW w:w="2176" w:type="dxa"/>
            <w:gridSpan w:val="3"/>
            <w:tcBorders>
              <w:left w:val="nil"/>
            </w:tcBorders>
            <w:tcMar/>
          </w:tcPr>
          <w:p w:rsidR="67902727" w:rsidRDefault="67902727" w14:paraId="5B2B841E" w14:textId="115D708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hierarchical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35B4C725" w14:textId="6A89A6BF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</w:t>
            </w:r>
          </w:p>
        </w:tc>
      </w:tr>
      <w:tr w:rsidR="67902727" w:rsidTr="111C6B1E" w14:paraId="748235B4" w14:textId="77777777">
        <w:trPr>
          <w:trHeight w:val="1609"/>
        </w:trPr>
        <w:tc>
          <w:tcPr>
            <w:tcW w:w="2261" w:type="dxa"/>
            <w:tcMar/>
          </w:tcPr>
          <w:p w:rsidR="67902727" w:rsidRDefault="67902727" w14:paraId="76AF4C4B" w14:textId="03AE5BE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491" w:type="dxa"/>
            <w:tcMar/>
          </w:tcPr>
          <w:p w:rsidR="67902727" w:rsidRDefault="67902727" w14:paraId="271B5E4A" w14:textId="7FF1CBE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su, L. S., Ip, K. I., Arredondo, M. M., Tardif, T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ovelman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I</w:t>
            </w:r>
            <w:r w:rsidRPr="00AE048E">
              <w:rPr>
                <w:rFonts w:ascii="Times New Roman" w:hAnsi="Times New Roman" w:eastAsia="Times New Roman" w:cs="Times New Roman"/>
                <w:sz w:val="24"/>
                <w:szCs w:val="24"/>
              </w:rPr>
              <w:t>. (201</w:t>
            </w:r>
            <w:r w:rsidRPr="00AE048E" w:rsidR="00C74EC6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  <w:r w:rsidRPr="00AE048E">
              <w:rPr>
                <w:rFonts w:ascii="Times New Roman" w:hAnsi="Times New Roman" w:eastAsia="Times New Roman" w:cs="Times New Roman"/>
                <w:sz w:val="24"/>
                <w:szCs w:val="24"/>
              </w:rPr>
              <w:t>).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Simultaneous acquisition of English and Chinese impacts children's reliance on vocabulary, morphological and phonological awareness for reading in English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Bilingual Education and Bilingualism, 2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(2),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07-223. http://dx.doi.org/10.1080/13670050.2016.1246515 </w:t>
            </w:r>
          </w:p>
          <w:p w:rsidR="67902727" w:rsidRDefault="67902727" w14:paraId="743C5433" w14:textId="337906DF"/>
        </w:tc>
        <w:tc>
          <w:tcPr>
            <w:tcW w:w="2348" w:type="dxa"/>
            <w:gridSpan w:val="5"/>
            <w:tcMar/>
          </w:tcPr>
          <w:p w:rsidR="67902727" w:rsidRDefault="67902727" w14:paraId="608EABC6" w14:textId="0E9CAD31">
            <w:r w:rsidRPr="00C20AD6">
              <w:rPr>
                <w:rFonts w:ascii="Times New Roman" w:hAnsi="Times New Roman" w:eastAsia="Times New Roman" w:cs="Times New Roman"/>
                <w:sz w:val="24"/>
                <w:szCs w:val="24"/>
              </w:rPr>
              <w:t>Hsu et al., 201</w:t>
            </w:r>
            <w:r w:rsidRPr="00C20AD6" w:rsidR="00C74EC6"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79D11ADA" w14:textId="03CD13F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path analysis </w:t>
            </w:r>
          </w:p>
        </w:tc>
        <w:tc>
          <w:tcPr>
            <w:tcW w:w="2005" w:type="dxa"/>
            <w:tcMar/>
          </w:tcPr>
          <w:p w:rsidR="67902727" w:rsidP="67902727" w:rsidRDefault="67902727" w14:paraId="0835A054" w14:textId="6F5962D0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 </w:t>
            </w:r>
          </w:p>
        </w:tc>
      </w:tr>
      <w:tr w:rsidR="67902727" w:rsidTr="111C6B1E" w14:paraId="0AC1DCAD" w14:textId="77777777">
        <w:trPr>
          <w:trHeight w:val="1005"/>
        </w:trPr>
        <w:tc>
          <w:tcPr>
            <w:tcW w:w="2261" w:type="dxa"/>
            <w:tcMar/>
          </w:tcPr>
          <w:p w:rsidR="67902727" w:rsidRDefault="67902727" w14:paraId="0ED155E1" w14:textId="3AAA38A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LA; PsycINFO </w:t>
            </w:r>
          </w:p>
        </w:tc>
        <w:tc>
          <w:tcPr>
            <w:tcW w:w="8491" w:type="dxa"/>
            <w:tcMar/>
          </w:tcPr>
          <w:p w:rsidR="67902727" w:rsidRDefault="67902727" w14:paraId="64BB6B09" w14:textId="2742EEC1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Chiappe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P., Siegel, L. S., &amp; Gottardo, A. (2002). Reading-related skills of kindergartners from diverse linguistic backgrounds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pplied Psycholinguistics, 23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1), 95-116. http://dx.doi.org/10.1017/S014271640200005X </w:t>
            </w:r>
          </w:p>
          <w:p w:rsidR="67902727" w:rsidRDefault="67902727" w14:paraId="4B2700DD" w14:textId="3B764E62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8" w:type="dxa"/>
            <w:gridSpan w:val="5"/>
            <w:tcMar/>
          </w:tcPr>
          <w:p w:rsidR="67902727" w:rsidRDefault="67902727" w14:paraId="4AC8EE1B" w14:textId="6C7D7B6D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Chiappe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02 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6D78FA22" w14:textId="18A6B60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stepwise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6DE8F8EE" w14:textId="49AFECF5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</w:t>
            </w:r>
          </w:p>
        </w:tc>
      </w:tr>
      <w:tr w:rsidR="67902727" w:rsidTr="111C6B1E" w14:paraId="249430B6" w14:textId="77777777">
        <w:trPr>
          <w:trHeight w:val="709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67902727" w:rsidRDefault="67902727" w14:paraId="55219892" w14:textId="29C2CA2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MLA  </w:t>
            </w:r>
          </w:p>
        </w:tc>
        <w:tc>
          <w:tcPr>
            <w:tcW w:w="8491" w:type="dxa"/>
            <w:tcBorders>
              <w:left w:val="nil"/>
              <w:right w:val="nil"/>
            </w:tcBorders>
            <w:tcMar/>
          </w:tcPr>
          <w:p w:rsidR="67902727" w:rsidRDefault="67902727" w14:paraId="12652E7D" w14:textId="41565D2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Zhang, D. (201</w:t>
            </w:r>
            <w:r w:rsidR="00AE048E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Morphology in Malay-English biliteracy acquisition: An intervention study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Bilingual Education and Bilingualism, 19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5), 546-562. http://dx.doi.org/10.1080/13670050.2015.1026873 </w:t>
            </w:r>
          </w:p>
          <w:p w:rsidR="67902727" w:rsidRDefault="67902727" w14:paraId="6249D2E4" w14:textId="2404549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48" w:type="dxa"/>
            <w:gridSpan w:val="5"/>
            <w:tcBorders>
              <w:left w:val="nil"/>
              <w:right w:val="nil"/>
            </w:tcBorders>
            <w:tcMar/>
          </w:tcPr>
          <w:p w:rsidR="67902727" w:rsidRDefault="67902727" w14:paraId="65FD450D" w14:textId="7083287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Zhang, </w:t>
            </w:r>
            <w:r w:rsidRPr="00A73954">
              <w:rPr>
                <w:rFonts w:ascii="Times New Roman" w:hAnsi="Times New Roman" w:eastAsia="Times New Roman" w:cs="Times New Roman"/>
                <w:sz w:val="24"/>
                <w:szCs w:val="24"/>
              </w:rPr>
              <w:t>201</w:t>
            </w:r>
            <w:r w:rsidRPr="00A73954" w:rsidR="00AE048E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="67902727" w:rsidRDefault="67902727" w14:paraId="510589F7" w14:textId="41B8297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OVA (effect size, Cohen’s </w:t>
            </w:r>
            <w:r w:rsidRPr="005E211E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67902727" w:rsidP="67902727" w:rsidRDefault="67902727" w14:paraId="51B46877" w14:textId="12479C91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5 </w:t>
            </w:r>
          </w:p>
        </w:tc>
      </w:tr>
      <w:tr w:rsidR="67902727" w:rsidTr="111C6B1E" w14:paraId="3FE5FF09" w14:textId="77777777">
        <w:trPr>
          <w:trHeight w:val="1275"/>
        </w:trPr>
        <w:tc>
          <w:tcPr>
            <w:tcW w:w="2261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68FC757E" w14:textId="3844205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sycINFO  </w:t>
            </w:r>
          </w:p>
        </w:tc>
        <w:tc>
          <w:tcPr>
            <w:tcW w:w="8491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2DD7671F" w14:textId="0A980BE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Tamis-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eMond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C., Song, L., Luo, R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uchirko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Y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ahan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Kalman, R., Yoshikawa, H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Raufman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J. (2014). Children's vocabulary growth in English and Spanish across early development and associations with school readiness skills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evelopmental Neuropsychology, 39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2), 69-87. http://dx.doi.org/10.1080/87565641.2013.827198 </w:t>
            </w:r>
          </w:p>
          <w:p w:rsidR="67902727" w:rsidRDefault="67902727" w14:paraId="3D29B59F" w14:textId="6EA91FF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707F13BF" w14:textId="5720132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Tamis-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eMond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14 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FBF4429" w14:textId="7131CCC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ultiple regression 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tcMar/>
          </w:tcPr>
          <w:p w:rsidR="67902727" w:rsidP="67902727" w:rsidRDefault="67902727" w14:paraId="34066989" w14:textId="3C764C54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6 </w:t>
            </w:r>
          </w:p>
        </w:tc>
      </w:tr>
      <w:tr w:rsidR="67902727" w:rsidTr="111C6B1E" w14:paraId="1ED1EF7E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3768F718" w14:textId="6FD79DD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sycINFO  </w:t>
            </w:r>
          </w:p>
        </w:tc>
        <w:tc>
          <w:tcPr>
            <w:tcW w:w="8491" w:type="dxa"/>
            <w:tcMar/>
          </w:tcPr>
          <w:p w:rsidR="67902727" w:rsidRDefault="67902727" w14:paraId="1CEE1E4B" w14:textId="63A510A7"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Jasińska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K.</w:t>
            </w:r>
            <w:r w:rsidRPr="111C6B1E" w:rsidR="2EB0020A">
              <w:rPr>
                <w:rFonts w:ascii="Times New Roman" w:hAnsi="Times New Roman" w:eastAsia="Times New Roman" w:cs="Times New Roman"/>
                <w:sz w:val="24"/>
                <w:szCs w:val="24"/>
              </w:rPr>
              <w:t>K.,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&amp; 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Petitto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L. (201</w:t>
            </w:r>
            <w:r w:rsidRPr="111C6B1E" w:rsidR="00363B07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Age of bilingual exposure is related to the contribution of phonological and semantic knowledge to successful reading development. </w:t>
            </w:r>
            <w:r w:rsidRPr="111C6B1E" w:rsidR="67902727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Child Development, 89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1), 310-331. http://dx.doi.org/10.1111/cdev.12745 </w:t>
            </w:r>
          </w:p>
          <w:p w:rsidR="67902727" w:rsidRDefault="67902727" w14:paraId="3FED2228" w14:textId="3627E04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Borders>
              <w:left w:val="nil"/>
            </w:tcBorders>
            <w:tcMar/>
          </w:tcPr>
          <w:p w:rsidRPr="00145200" w:rsidR="67902727" w:rsidRDefault="67902727" w14:paraId="4C6FE865" w14:textId="214E26DF"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Jasińska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111C6B1E" w:rsidR="458EF22C">
              <w:rPr>
                <w:rFonts w:ascii="Times New Roman" w:hAnsi="Times New Roman" w:eastAsia="Times New Roman" w:cs="Times New Roman"/>
                <w:sz w:val="24"/>
                <w:szCs w:val="24"/>
              </w:rPr>
              <w:t>&amp; Petitto</w:t>
            </w:r>
            <w:r w:rsidRPr="111C6B1E" w:rsid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201</w:t>
            </w:r>
            <w:r w:rsidRPr="111C6B1E" w:rsidR="00363B07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2105" w:type="dxa"/>
            <w:tcMar/>
          </w:tcPr>
          <w:p w:rsidR="67902727" w:rsidRDefault="67902727" w14:paraId="5EF222E5" w14:textId="00415DA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ultigroup structural equation modelling  </w:t>
            </w:r>
          </w:p>
        </w:tc>
        <w:tc>
          <w:tcPr>
            <w:tcW w:w="2005" w:type="dxa"/>
            <w:tcMar/>
          </w:tcPr>
          <w:p w:rsidR="67902727" w:rsidP="67902727" w:rsidRDefault="67902727" w14:paraId="53CD6D31" w14:textId="3BF061E7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7 </w:t>
            </w:r>
          </w:p>
        </w:tc>
      </w:tr>
      <w:tr w:rsidR="67902727" w:rsidTr="111C6B1E" w14:paraId="39D77532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724FD0DA" w14:textId="4F6EAA3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sycINFO  </w:t>
            </w:r>
          </w:p>
        </w:tc>
        <w:tc>
          <w:tcPr>
            <w:tcW w:w="8491" w:type="dxa"/>
            <w:tcMar/>
          </w:tcPr>
          <w:p w:rsidR="67902727" w:rsidRDefault="67902727" w14:paraId="292A7AA3" w14:textId="4342ACC2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'Brien, B. A., Mohamed, M. B. H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Yussof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N. T., &amp; Ng, S. C. (2019). The phonological awareness relation to early reading in English for three groups of simultaneous bilingual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ading and Writing: An Interdisciplinary Journal, 3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4), 909-937. http://dx.doi.org/10.1007/s11145-018-9890-1 </w:t>
            </w:r>
          </w:p>
          <w:p w:rsidR="67902727" w:rsidRDefault="67902727" w14:paraId="3B73208C" w14:textId="7F3EAB3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Mar/>
          </w:tcPr>
          <w:p w:rsidR="67902727" w:rsidRDefault="67902727" w14:paraId="6A011A89" w14:textId="29989DF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'Brien et al., 2019 </w:t>
            </w:r>
          </w:p>
        </w:tc>
        <w:tc>
          <w:tcPr>
            <w:tcW w:w="2105" w:type="dxa"/>
            <w:tcMar/>
          </w:tcPr>
          <w:p w:rsidR="67902727" w:rsidRDefault="67902727" w14:paraId="6F7ED8C7" w14:textId="7208A76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multiple regression, linear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7CABDC17" w14:textId="2A3E0F8B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8 </w:t>
            </w:r>
          </w:p>
        </w:tc>
      </w:tr>
      <w:tr w:rsidR="67902727" w:rsidTr="111C6B1E" w14:paraId="5E4429F2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00E233D2" w14:textId="29B31122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491" w:type="dxa"/>
            <w:tcMar/>
          </w:tcPr>
          <w:p w:rsidR="67902727" w:rsidRDefault="67902727" w14:paraId="67E6E19E" w14:textId="1AA08FB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brahim, R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Eviata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Z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Aharon-Peretz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J. (2007). Metalinguistic awareness and reading performance: A cross language compariso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Journal of Psycholinguistic Research, 36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(4), 297-317</w:t>
            </w:r>
            <w:r w:rsidRPr="001452A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. </w:t>
            </w:r>
            <w:r w:rsidRPr="00C87A4E" w:rsidR="00C87A4E">
              <w:rPr>
                <w:rFonts w:ascii="Times New Roman" w:hAnsi="Times New Roman" w:eastAsia="Times New Roman" w:cs="Times New Roman"/>
                <w:sz w:val="24"/>
                <w:szCs w:val="24"/>
              </w:rPr>
              <w:t>https://link.springer.com/article/10.1007/s10936-006-9046-3</w:t>
            </w:r>
          </w:p>
          <w:p w:rsidR="67902727" w:rsidRDefault="67902727" w14:paraId="6595FD33" w14:textId="0DB101B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Mar/>
          </w:tcPr>
          <w:p w:rsidR="67902727" w:rsidRDefault="67902727" w14:paraId="5DE76770" w14:textId="20A56B2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brahim et al., 2007 </w:t>
            </w:r>
          </w:p>
        </w:tc>
        <w:tc>
          <w:tcPr>
            <w:tcW w:w="2105" w:type="dxa"/>
            <w:tcMar/>
          </w:tcPr>
          <w:p w:rsidR="67902727" w:rsidRDefault="67902727" w14:paraId="1005F340" w14:textId="2C1EE2E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7F9BECB1" w14:textId="21F897FD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9 </w:t>
            </w:r>
          </w:p>
        </w:tc>
      </w:tr>
      <w:tr w:rsidR="67902727" w:rsidTr="111C6B1E" w14:paraId="2F1D3891" w14:textId="77777777">
        <w:trPr>
          <w:trHeight w:val="795"/>
        </w:trPr>
        <w:tc>
          <w:tcPr>
            <w:tcW w:w="2261" w:type="dxa"/>
            <w:tcMar/>
          </w:tcPr>
          <w:p w:rsidR="67902727" w:rsidRDefault="67902727" w14:paraId="5970F81B" w14:textId="33B123E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LLBA; PsycINFO </w:t>
            </w:r>
          </w:p>
        </w:tc>
        <w:tc>
          <w:tcPr>
            <w:tcW w:w="8491" w:type="dxa"/>
            <w:tcMar/>
          </w:tcPr>
          <w:p w:rsidR="67902727" w:rsidRDefault="67902727" w14:paraId="3D5E45F6" w14:textId="0B0B155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mmer, C.S., Lawrence, F. R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Miccio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A. W. (2007). Bilingual children's language abilities and early reading outcomes in head start and kindergart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Language, Speech &amp; Hearing Services in Schools, 38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3), 237-48. </w:t>
            </w:r>
            <w:r w:rsidRPr="0066575E" w:rsidR="0066575E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44/0161-1461(2007/025)</w:t>
            </w:r>
          </w:p>
          <w:p w:rsidR="67902727" w:rsidRDefault="67902727" w14:paraId="25CA6864" w14:textId="74E59E6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Mar/>
          </w:tcPr>
          <w:p w:rsidR="67902727" w:rsidRDefault="67902727" w14:paraId="63EA90F3" w14:textId="2B3B3A1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mmer et al., 2007 </w:t>
            </w:r>
          </w:p>
        </w:tc>
        <w:tc>
          <w:tcPr>
            <w:tcW w:w="2105" w:type="dxa"/>
            <w:tcMar/>
          </w:tcPr>
          <w:p w:rsidR="67902727" w:rsidRDefault="67902727" w14:paraId="07399E85" w14:textId="182C399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rowth curve modelling </w:t>
            </w:r>
          </w:p>
        </w:tc>
        <w:tc>
          <w:tcPr>
            <w:tcW w:w="2005" w:type="dxa"/>
            <w:tcMar/>
          </w:tcPr>
          <w:p w:rsidR="67902727" w:rsidP="67902727" w:rsidRDefault="67902727" w14:paraId="26A732C2" w14:textId="3C8AB292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0 </w:t>
            </w:r>
          </w:p>
        </w:tc>
      </w:tr>
      <w:tr w:rsidR="67902727" w:rsidTr="111C6B1E" w14:paraId="5C94A85B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3413D319" w14:textId="073F9FE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; PsycINFO; ERIC </w:t>
            </w:r>
          </w:p>
        </w:tc>
        <w:tc>
          <w:tcPr>
            <w:tcW w:w="8491" w:type="dxa"/>
            <w:tcMar/>
          </w:tcPr>
          <w:p w:rsidR="67902727" w:rsidRDefault="67902727" w14:paraId="7426F437" w14:textId="3C9251F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unn, D.M., Hammer, C., &amp; Lawrence, F. R. (2011). Associations between preschool language and first grade reading outcomes in bilingual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Journal of Communication Disorders, 44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(4), 444-458.</w:t>
            </w:r>
            <w:r w:rsidR="006D3CE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6D3CE3" w:rsidR="006D3CE3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16/j.jcomdis.2011.02.003</w:t>
            </w:r>
          </w:p>
          <w:p w:rsidR="67902727" w:rsidRDefault="67902727" w14:paraId="466BC075" w14:textId="057A038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Mar/>
          </w:tcPr>
          <w:p w:rsidR="67902727" w:rsidRDefault="67902727" w14:paraId="60FCC389" w14:textId="6CBADB0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Dunn et al., 2011 </w:t>
            </w:r>
          </w:p>
        </w:tc>
        <w:tc>
          <w:tcPr>
            <w:tcW w:w="2105" w:type="dxa"/>
            <w:tcMar/>
          </w:tcPr>
          <w:p w:rsidR="67902727" w:rsidRDefault="67902727" w14:paraId="101F6C43" w14:textId="19208D8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rowth curve modelling </w:t>
            </w:r>
          </w:p>
        </w:tc>
        <w:tc>
          <w:tcPr>
            <w:tcW w:w="2005" w:type="dxa"/>
            <w:tcMar/>
          </w:tcPr>
          <w:p w:rsidR="67902727" w:rsidP="67902727" w:rsidRDefault="67902727" w14:paraId="2D08F9B7" w14:textId="20693187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1 </w:t>
            </w:r>
          </w:p>
        </w:tc>
      </w:tr>
      <w:tr w:rsidR="67902727" w:rsidTr="111C6B1E" w14:paraId="5DDE2C5C" w14:textId="77777777">
        <w:trPr>
          <w:trHeight w:val="840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67902727" w:rsidRDefault="67902727" w14:paraId="3B817C71" w14:textId="5CF7881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491" w:type="dxa"/>
            <w:tcBorders>
              <w:left w:val="nil"/>
              <w:right w:val="nil"/>
            </w:tcBorders>
            <w:tcMar/>
          </w:tcPr>
          <w:p w:rsidR="67902727" w:rsidRDefault="67902727" w14:paraId="3FFC1F0F" w14:textId="042D5103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Oll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D. K., Pearson, B. Z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Cobo-lewis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A. (2007). Profile effects in early bilingual language and literacy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pplied Psycholinguistics, 28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2), 191. http://dx.doi.org/10.1017/S0142716407070117 </w:t>
            </w:r>
          </w:p>
          <w:p w:rsidR="67902727" w:rsidRDefault="67902727" w14:paraId="0551F299" w14:textId="3DAC0B8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gridSpan w:val="7"/>
            <w:tcBorders>
              <w:left w:val="nil"/>
              <w:right w:val="nil"/>
            </w:tcBorders>
            <w:tcMar/>
          </w:tcPr>
          <w:p w:rsidR="67902727" w:rsidRDefault="67902727" w14:paraId="662885C9" w14:textId="783CB58A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Oll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07 </w:t>
            </w:r>
          </w:p>
        </w:tc>
        <w:tc>
          <w:tcPr>
            <w:tcW w:w="2105" w:type="dxa"/>
            <w:tcBorders>
              <w:left w:val="nil"/>
              <w:right w:val="nil"/>
            </w:tcBorders>
            <w:tcMar/>
          </w:tcPr>
          <w:p w:rsidR="67902727" w:rsidRDefault="67902727" w14:paraId="4AC70D0E" w14:textId="2D66F33D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cheffe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test/MANOVA (effect size, Cohen’s </w:t>
            </w:r>
            <w:r w:rsidRPr="005E211E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67902727" w:rsidP="67902727" w:rsidRDefault="67902727" w14:paraId="2214684A" w14:textId="5EAB0FD7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2 </w:t>
            </w:r>
          </w:p>
        </w:tc>
      </w:tr>
      <w:tr w:rsidR="67902727" w:rsidTr="111C6B1E" w14:paraId="6BBF10CA" w14:textId="77777777">
        <w:trPr>
          <w:trHeight w:val="300"/>
        </w:trPr>
        <w:tc>
          <w:tcPr>
            <w:tcW w:w="2261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78D4F407" w14:textId="7707674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; ERIC </w:t>
            </w:r>
          </w:p>
        </w:tc>
        <w:tc>
          <w:tcPr>
            <w:tcW w:w="8719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2B56F2B9" w14:textId="20305205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Bengoche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A., Justice, L. M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Hijlkem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M. J. (201</w:t>
            </w:r>
            <w:r w:rsidR="00101E63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Print knowledge in Yucatec Maya-Spanish bilingual children: An initial inquiry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Bilingual Education and Bilingualism, 20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7), 807-822. http://dx.doi.org/10.1080/13670050.2015.1103699 </w:t>
            </w:r>
          </w:p>
          <w:p w:rsidR="67902727" w:rsidRDefault="67902727" w14:paraId="17E141BD" w14:textId="098F08F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8" w:type="dxa"/>
            <w:gridSpan w:val="5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5C6AFCCF" w14:textId="41524A9B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Bengoche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</w:t>
            </w:r>
            <w:r w:rsidRPr="005E7895">
              <w:rPr>
                <w:rFonts w:ascii="Times New Roman" w:hAnsi="Times New Roman" w:eastAsia="Times New Roman" w:cs="Times New Roman"/>
                <w:sz w:val="24"/>
                <w:szCs w:val="24"/>
              </w:rPr>
              <w:t>201</w:t>
            </w:r>
            <w:r w:rsidRPr="005E7895" w:rsidR="00101E63"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2148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F1E3E6F" w14:textId="42BE94F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 </w:t>
            </w:r>
          </w:p>
          <w:p w:rsidR="67902727" w:rsidRDefault="67902727" w14:paraId="585C940E" w14:textId="74AEE28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tcMar/>
          </w:tcPr>
          <w:p w:rsidR="67902727" w:rsidP="67902727" w:rsidRDefault="67902727" w14:paraId="385173E5" w14:textId="52680D8C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3 </w:t>
            </w:r>
          </w:p>
        </w:tc>
      </w:tr>
      <w:tr w:rsidR="67902727" w:rsidTr="111C6B1E" w14:paraId="1086DC51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06EC61AB" w14:textId="02FA602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sycINFO  </w:t>
            </w:r>
          </w:p>
        </w:tc>
        <w:tc>
          <w:tcPr>
            <w:tcW w:w="8719" w:type="dxa"/>
            <w:gridSpan w:val="2"/>
            <w:tcBorders>
              <w:left w:val="nil"/>
            </w:tcBorders>
            <w:tcMar/>
          </w:tcPr>
          <w:p w:rsidR="67902727" w:rsidRDefault="67902727" w14:paraId="66C585B6" w14:textId="765D2610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Cherodath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S., &amp; Singh, N. C. (2015). The influence of orthographic depth on reading networks in simultaneous biliterate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Brain and Language, 143,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42-51. http://dx.doi.org/10.1016/j.bandl.2015.02.001 </w:t>
            </w:r>
          </w:p>
          <w:p w:rsidR="67902727" w:rsidRDefault="67902727" w14:paraId="04E3116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006C3410" w:rsidRDefault="006C3410" w14:paraId="432F7592" w14:textId="00CAF343"/>
        </w:tc>
        <w:tc>
          <w:tcPr>
            <w:tcW w:w="2148" w:type="dxa"/>
            <w:gridSpan w:val="5"/>
            <w:tcBorders>
              <w:left w:val="nil"/>
            </w:tcBorders>
            <w:tcMar/>
          </w:tcPr>
          <w:p w:rsidR="67902727" w:rsidRDefault="67902727" w14:paraId="2BE8FEAB" w14:textId="13150090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Cherodath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&amp; Singh, 2015 </w:t>
            </w:r>
          </w:p>
        </w:tc>
        <w:tc>
          <w:tcPr>
            <w:tcW w:w="2148" w:type="dxa"/>
            <w:gridSpan w:val="2"/>
            <w:tcBorders>
              <w:left w:val="nil"/>
            </w:tcBorders>
            <w:tcMar/>
          </w:tcPr>
          <w:p w:rsidR="67902727" w:rsidRDefault="67902727" w14:paraId="392C4075" w14:textId="6F5CC0B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epeated measures ANOVA </w:t>
            </w:r>
          </w:p>
        </w:tc>
        <w:tc>
          <w:tcPr>
            <w:tcW w:w="2005" w:type="dxa"/>
            <w:tcMar/>
          </w:tcPr>
          <w:p w:rsidR="67902727" w:rsidP="67902727" w:rsidRDefault="67902727" w14:paraId="3E6CB97E" w14:textId="262A583C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4 </w:t>
            </w:r>
          </w:p>
        </w:tc>
      </w:tr>
      <w:tr w:rsidR="67902727" w:rsidTr="111C6B1E" w14:paraId="6B594120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23F0FAF3" w14:textId="61F744F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PsycINFO  </w:t>
            </w:r>
          </w:p>
        </w:tc>
        <w:tc>
          <w:tcPr>
            <w:tcW w:w="8719" w:type="dxa"/>
            <w:gridSpan w:val="2"/>
            <w:tcMar/>
          </w:tcPr>
          <w:p w:rsidR="67902727" w:rsidRDefault="67902727" w14:paraId="68E57611" w14:textId="4C075A9A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alli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M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Valdois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S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assus-Sangosse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D., Prado, C., &amp; Kandel, S. (2014). Impact of orthographic transparency on typical and atypical reading development: Evidence in French-Spanish bilingual childre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search in Developmental Disabilities, 35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5), 1177-1190. http://dx.doi.org/10.1016/j.ridd.2014.01.021 </w:t>
            </w:r>
          </w:p>
          <w:p w:rsidR="67902727" w:rsidRDefault="67902727" w14:paraId="3F0F19E3" w14:textId="592AA2BB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8" w:type="dxa"/>
            <w:gridSpan w:val="5"/>
            <w:tcMar/>
          </w:tcPr>
          <w:p w:rsidR="67902727" w:rsidRDefault="67902727" w14:paraId="6DA84563" w14:textId="366959E2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alli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14 </w:t>
            </w:r>
          </w:p>
        </w:tc>
        <w:tc>
          <w:tcPr>
            <w:tcW w:w="2148" w:type="dxa"/>
            <w:gridSpan w:val="2"/>
            <w:tcMar/>
          </w:tcPr>
          <w:p w:rsidR="67902727" w:rsidRDefault="67902727" w14:paraId="38E3D4D6" w14:textId="7FD6992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 </w:t>
            </w:r>
          </w:p>
        </w:tc>
        <w:tc>
          <w:tcPr>
            <w:tcW w:w="2005" w:type="dxa"/>
            <w:tcMar/>
          </w:tcPr>
          <w:p w:rsidR="67902727" w:rsidP="67902727" w:rsidRDefault="67902727" w14:paraId="4E6F613F" w14:textId="3C776A0B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5 </w:t>
            </w:r>
          </w:p>
        </w:tc>
      </w:tr>
      <w:tr w:rsidR="67902727" w:rsidTr="111C6B1E" w14:paraId="3161C196" w14:textId="77777777">
        <w:trPr>
          <w:trHeight w:val="795"/>
        </w:trPr>
        <w:tc>
          <w:tcPr>
            <w:tcW w:w="2261" w:type="dxa"/>
            <w:tcMar/>
          </w:tcPr>
          <w:p w:rsidR="67902727" w:rsidRDefault="67902727" w14:paraId="09C34840" w14:textId="3A95935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719" w:type="dxa"/>
            <w:gridSpan w:val="2"/>
            <w:tcMar/>
          </w:tcPr>
          <w:p w:rsidR="67902727" w:rsidRDefault="67902727" w14:paraId="0E0F6C73" w14:textId="2780C8E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érubé, D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Marinov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-Todd, S. (201</w:t>
            </w:r>
            <w:r w:rsidR="00B3359E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The development of language and reading skills in the second and third languages of multilingual children in French immersio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Multilingualism 9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: 272-293. </w:t>
            </w:r>
            <w:r w:rsidRPr="00057569" w:rsidR="00057569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80/14790718.2011.631708</w:t>
            </w:r>
          </w:p>
          <w:p w:rsidR="67902727" w:rsidRDefault="67902727" w14:paraId="56AB8D41" w14:textId="75B36DF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8" w:type="dxa"/>
            <w:gridSpan w:val="5"/>
            <w:tcMar/>
          </w:tcPr>
          <w:p w:rsidR="67902727" w:rsidRDefault="67902727" w14:paraId="60C0CA5F" w14:textId="4C3BBA56">
            <w:r w:rsidRPr="002C3D4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érubé &amp; </w:t>
            </w:r>
            <w:proofErr w:type="spellStart"/>
            <w:r w:rsidRPr="002C3D4F">
              <w:rPr>
                <w:rFonts w:ascii="Times New Roman" w:hAnsi="Times New Roman" w:eastAsia="Times New Roman" w:cs="Times New Roman"/>
                <w:sz w:val="24"/>
                <w:szCs w:val="24"/>
              </w:rPr>
              <w:t>Marinova</w:t>
            </w:r>
            <w:proofErr w:type="spellEnd"/>
            <w:r w:rsidRPr="002C3D4F">
              <w:rPr>
                <w:rFonts w:ascii="Times New Roman" w:hAnsi="Times New Roman" w:eastAsia="Times New Roman" w:cs="Times New Roman"/>
                <w:sz w:val="24"/>
                <w:szCs w:val="24"/>
              </w:rPr>
              <w:t>-Todd, 201</w:t>
            </w:r>
            <w:r w:rsidRPr="002C3D4F" w:rsidR="00B3359E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2148" w:type="dxa"/>
            <w:gridSpan w:val="2"/>
            <w:tcMar/>
          </w:tcPr>
          <w:p w:rsidR="67902727" w:rsidRDefault="67902727" w14:paraId="09D4A12D" w14:textId="3F6DAE8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hierarchical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097A1555" w14:textId="152ADED5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6 </w:t>
            </w:r>
          </w:p>
        </w:tc>
      </w:tr>
      <w:tr w:rsidR="67902727" w:rsidTr="111C6B1E" w14:paraId="3E998DC9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2F712CC8" w14:textId="72D02AE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719" w:type="dxa"/>
            <w:gridSpan w:val="2"/>
            <w:tcMar/>
          </w:tcPr>
          <w:p w:rsidR="67902727" w:rsidRDefault="67902727" w14:paraId="74E0F782" w14:textId="64444068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D’angiulli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A., Siegel, L. S., &amp; Serra. E. (200</w:t>
            </w:r>
            <w:r w:rsidR="00DB5C7E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). The development of reading in English and Italian in bilingual children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pplied Psycholinguistics,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22 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4): 479-507. </w:t>
            </w:r>
            <w:r w:rsidRPr="00F90490" w:rsidR="00F90490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17/S0142716401004015</w:t>
            </w:r>
          </w:p>
          <w:p w:rsidR="67902727" w:rsidRDefault="67902727" w14:paraId="0BEA6D44" w14:textId="6A5426B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8" w:type="dxa"/>
            <w:gridSpan w:val="5"/>
            <w:tcMar/>
          </w:tcPr>
          <w:p w:rsidRPr="005F47D4" w:rsidR="67902727" w:rsidRDefault="67902727" w14:paraId="1D1C636F" w14:textId="4BCB9972">
            <w:proofErr w:type="spellStart"/>
            <w:r w:rsidRPr="005F47D4">
              <w:rPr>
                <w:rFonts w:ascii="Times New Roman" w:hAnsi="Times New Roman" w:eastAsia="Times New Roman" w:cs="Times New Roman"/>
                <w:sz w:val="24"/>
                <w:szCs w:val="24"/>
              </w:rPr>
              <w:t>D’angiulli</w:t>
            </w:r>
            <w:proofErr w:type="spellEnd"/>
            <w:r w:rsidRPr="005F47D4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0</w:t>
            </w:r>
            <w:r w:rsidRPr="005F47D4" w:rsidR="00DB5C7E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148" w:type="dxa"/>
            <w:gridSpan w:val="2"/>
            <w:tcMar/>
          </w:tcPr>
          <w:p w:rsidR="67902727" w:rsidRDefault="67902727" w14:paraId="1C698291" w14:textId="3966E2A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 </w:t>
            </w:r>
          </w:p>
        </w:tc>
        <w:tc>
          <w:tcPr>
            <w:tcW w:w="2005" w:type="dxa"/>
            <w:tcMar/>
          </w:tcPr>
          <w:p w:rsidR="67902727" w:rsidP="67902727" w:rsidRDefault="67902727" w14:paraId="5E00CDD1" w14:textId="73E25A19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7 </w:t>
            </w:r>
          </w:p>
        </w:tc>
      </w:tr>
      <w:tr w:rsidR="67902727" w:rsidTr="111C6B1E" w14:paraId="4D773085" w14:textId="77777777">
        <w:trPr>
          <w:trHeight w:val="1065"/>
        </w:trPr>
        <w:tc>
          <w:tcPr>
            <w:tcW w:w="2261" w:type="dxa"/>
            <w:tcMar/>
          </w:tcPr>
          <w:p w:rsidR="67902727" w:rsidRDefault="67902727" w14:paraId="7C6422B3" w14:textId="6487E69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719" w:type="dxa"/>
            <w:gridSpan w:val="2"/>
            <w:tcMar/>
          </w:tcPr>
          <w:p w:rsidR="67902727" w:rsidRDefault="67902727" w14:paraId="674F4983" w14:textId="2D9E14D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Ellis, N. C., &amp; Hooper, A. M. (200</w:t>
            </w:r>
            <w:r w:rsidR="00DB5C7E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Why learning to read is easier in Welsh than in English: Orthographic transparency effects evinced with frequency-matched tests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Applied Psycholinguistics, 22, 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571-599. </w:t>
            </w:r>
            <w:r w:rsidRPr="002E3CEB" w:rsidR="002E3CEB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17/S0142716401004052</w:t>
            </w:r>
          </w:p>
          <w:p w:rsidR="67902727" w:rsidRDefault="67902727" w14:paraId="398AC1B2" w14:textId="13592E90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8" w:type="dxa"/>
            <w:gridSpan w:val="5"/>
            <w:tcMar/>
          </w:tcPr>
          <w:p w:rsidRPr="00301AE2" w:rsidR="67902727" w:rsidRDefault="67902727" w14:paraId="10D80E69" w14:textId="269C0BB5">
            <w:r w:rsidRPr="00301AE2">
              <w:rPr>
                <w:rFonts w:ascii="Times New Roman" w:hAnsi="Times New Roman" w:eastAsia="Times New Roman" w:cs="Times New Roman"/>
                <w:sz w:val="24"/>
                <w:szCs w:val="24"/>
              </w:rPr>
              <w:t>Ellis &amp; Hooper, 200</w:t>
            </w:r>
            <w:r w:rsidRPr="00301AE2" w:rsidR="00DB5C7E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148" w:type="dxa"/>
            <w:gridSpan w:val="2"/>
            <w:tcMar/>
          </w:tcPr>
          <w:p w:rsidR="67902727" w:rsidRDefault="67902727" w14:paraId="0774ABAE" w14:textId="69CB3C4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409E8A75" w14:textId="599EE949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8 </w:t>
            </w:r>
          </w:p>
        </w:tc>
      </w:tr>
      <w:tr w:rsidR="67902727" w:rsidTr="111C6B1E" w14:paraId="04D273EF" w14:textId="77777777">
        <w:trPr>
          <w:trHeight w:val="300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67902727" w:rsidRDefault="67902727" w14:paraId="229C3B8E" w14:textId="2CD02FF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719" w:type="dxa"/>
            <w:gridSpan w:val="2"/>
            <w:tcBorders>
              <w:left w:val="nil"/>
              <w:right w:val="nil"/>
            </w:tcBorders>
            <w:tcMar/>
          </w:tcPr>
          <w:p w:rsidR="67902727" w:rsidRDefault="67902727" w14:paraId="19ACAEBD" w14:textId="01862562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Jasińsk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K. K., Wolf, S., Jukes, M. C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Dubeck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M. M. (2019). Literacy acquisition in multilingual educational contexts: Evidence from Coastal Kenya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evelopmental Science, 128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28). </w:t>
            </w:r>
            <w:r w:rsidRPr="00AE408A" w:rsidR="00AE408A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111/desc.12828</w:t>
            </w:r>
          </w:p>
          <w:p w:rsidR="67902727" w:rsidP="003F34CB" w:rsidRDefault="67902727" w14:paraId="6B21A962" w14:textId="77777777"/>
          <w:p w:rsidR="009348DB" w:rsidP="003F34CB" w:rsidRDefault="009348DB" w14:paraId="1B5917C3" w14:textId="77777777"/>
          <w:p w:rsidR="009348DB" w:rsidP="003F34CB" w:rsidRDefault="009348DB" w14:paraId="1CF82943" w14:textId="056C006D"/>
        </w:tc>
        <w:tc>
          <w:tcPr>
            <w:tcW w:w="2148" w:type="dxa"/>
            <w:gridSpan w:val="5"/>
            <w:tcBorders>
              <w:left w:val="nil"/>
              <w:right w:val="nil"/>
            </w:tcBorders>
            <w:tcMar/>
          </w:tcPr>
          <w:p w:rsidR="67902727" w:rsidRDefault="67902727" w14:paraId="373184A3" w14:textId="31681F10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Jasińsk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19 </w:t>
            </w:r>
          </w:p>
        </w:tc>
        <w:tc>
          <w:tcPr>
            <w:tcW w:w="2148" w:type="dxa"/>
            <w:gridSpan w:val="2"/>
            <w:tcBorders>
              <w:left w:val="nil"/>
              <w:right w:val="nil"/>
            </w:tcBorders>
            <w:tcMar/>
          </w:tcPr>
          <w:p w:rsidR="67902727" w:rsidRDefault="67902727" w14:paraId="3776ECDE" w14:textId="7235753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ultiple regression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67902727" w:rsidP="67902727" w:rsidRDefault="67902727" w14:paraId="6CBB0844" w14:textId="6364180F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9 </w:t>
            </w:r>
          </w:p>
        </w:tc>
      </w:tr>
      <w:tr w:rsidR="67902727" w:rsidTr="111C6B1E" w14:paraId="5E3AC3B7" w14:textId="77777777">
        <w:trPr>
          <w:trHeight w:val="300"/>
        </w:trPr>
        <w:tc>
          <w:tcPr>
            <w:tcW w:w="2261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184DF83A" w14:textId="2051954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Additional Search </w:t>
            </w:r>
          </w:p>
        </w:tc>
        <w:tc>
          <w:tcPr>
            <w:tcW w:w="8890" w:type="dxa"/>
            <w:gridSpan w:val="3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4B0EBDCF" w14:textId="3C8996E1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ovelman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I., Salah-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Ud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-Din, M., Berens, M. S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Petitto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L. (2015). “One glove does not fit all” in bilingual reading acquisition: Using the age of first bilingual language exposure to understand optimal contexts for reading success.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 Cogent Education, 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1). </w:t>
            </w:r>
            <w:r w:rsidRPr="009348DB" w:rsidR="009348DB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80/2331186X.2015.1006504</w:t>
            </w:r>
          </w:p>
          <w:p w:rsidR="67902727" w:rsidRDefault="67902727" w14:paraId="34AFBCA4" w14:textId="01C9BD8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687EF9B9" w14:textId="3D9746EA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ovelman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15 </w:t>
            </w:r>
          </w:p>
        </w:tc>
        <w:tc>
          <w:tcPr>
            <w:tcW w:w="2276" w:type="dxa"/>
            <w:gridSpan w:val="4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38F75DC" w14:textId="7419610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epeated measures MANOVA 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tcMar/>
          </w:tcPr>
          <w:p w:rsidR="67902727" w:rsidP="67902727" w:rsidRDefault="67902727" w14:paraId="552BB248" w14:textId="51B2326F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0 </w:t>
            </w:r>
          </w:p>
        </w:tc>
      </w:tr>
      <w:tr w:rsidR="67902727" w:rsidTr="111C6B1E" w14:paraId="6EB46F64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322BA618" w14:textId="21073CB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890" w:type="dxa"/>
            <w:gridSpan w:val="3"/>
            <w:tcBorders>
              <w:left w:val="nil"/>
            </w:tcBorders>
            <w:tcMar/>
          </w:tcPr>
          <w:p w:rsidR="67902727" w:rsidRDefault="67902727" w14:paraId="4739C434" w14:textId="3A78CB79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ervåg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A., &amp; 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Aukrust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V. G. (20</w:t>
            </w:r>
            <w:r w:rsidR="002C42EB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). Vocabulary knowledge is a critical determinant of the difference in reading comprehension growth between first and second language learners.”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Journal of Child Psychology and Psychiatry, 51 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5): 612-620.  </w:t>
            </w:r>
            <w:r w:rsidRPr="00174DAF" w:rsidR="00174DAF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111/j.1469-7610.2009.02185.x</w:t>
            </w:r>
          </w:p>
          <w:p w:rsidR="67902727" w:rsidRDefault="67902727" w14:paraId="44A3B5D5" w14:textId="00125082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Borders>
              <w:left w:val="nil"/>
            </w:tcBorders>
            <w:tcMar/>
          </w:tcPr>
          <w:p w:rsidRPr="006625B1" w:rsidR="67902727" w:rsidRDefault="67902727" w14:paraId="49111DBA" w14:textId="5C48063D">
            <w:proofErr w:type="spellStart"/>
            <w:r w:rsidRPr="006625B1">
              <w:rPr>
                <w:rFonts w:ascii="Times New Roman" w:hAnsi="Times New Roman" w:eastAsia="Times New Roman" w:cs="Times New Roman"/>
                <w:sz w:val="24"/>
                <w:szCs w:val="24"/>
              </w:rPr>
              <w:t>Lervåg</w:t>
            </w:r>
            <w:proofErr w:type="spellEnd"/>
            <w:r w:rsidRPr="006625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&amp; </w:t>
            </w:r>
            <w:proofErr w:type="spellStart"/>
            <w:r w:rsidRPr="006625B1">
              <w:rPr>
                <w:rFonts w:ascii="Times New Roman" w:hAnsi="Times New Roman" w:eastAsia="Times New Roman" w:cs="Times New Roman"/>
                <w:sz w:val="24"/>
                <w:szCs w:val="24"/>
              </w:rPr>
              <w:t>Aukrust</w:t>
            </w:r>
            <w:proofErr w:type="spellEnd"/>
            <w:r w:rsidRPr="006625B1">
              <w:rPr>
                <w:rFonts w:ascii="Times New Roman" w:hAnsi="Times New Roman" w:eastAsia="Times New Roman" w:cs="Times New Roman"/>
                <w:sz w:val="24"/>
                <w:szCs w:val="24"/>
              </w:rPr>
              <w:t>, 20</w:t>
            </w:r>
            <w:r w:rsidRPr="006625B1" w:rsidR="002C42EB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  <w:r w:rsidRPr="006625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  <w:gridSpan w:val="4"/>
            <w:tcBorders>
              <w:left w:val="nil"/>
            </w:tcBorders>
            <w:tcMar/>
          </w:tcPr>
          <w:p w:rsidR="67902727" w:rsidRDefault="67902727" w14:paraId="5E67EBA5" w14:textId="3033703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ierarchical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4196596F" w14:textId="269DC63D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1 </w:t>
            </w:r>
          </w:p>
        </w:tc>
      </w:tr>
      <w:tr w:rsidR="67902727" w:rsidTr="111C6B1E" w14:paraId="72C24A84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5440D277" w14:textId="008DE6A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890" w:type="dxa"/>
            <w:gridSpan w:val="3"/>
            <w:tcMar/>
          </w:tcPr>
          <w:p w:rsidR="67902727" w:rsidRDefault="67902727" w14:paraId="5C0C436E" w14:textId="2A29A31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pencer, L.H., &amp; Hanley, J.R. (20</w:t>
            </w:r>
            <w:r w:rsidR="008B4179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  <w:r w:rsidR="00EB1AF6"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ffects of orthographic transparency on reading and phoneme awareness in children learning to read in Wales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British Journal of Psychology, 94: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1-28. </w:t>
            </w:r>
            <w:r w:rsidRPr="000F34D7" w:rsidR="000F34D7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348/000712603762842075</w:t>
            </w:r>
          </w:p>
          <w:p w:rsidR="67902727" w:rsidRDefault="67902727" w14:paraId="4838778C" w14:textId="0B1C5B3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Mar/>
          </w:tcPr>
          <w:p w:rsidRPr="00B26EC0" w:rsidR="67902727" w:rsidRDefault="67902727" w14:paraId="7697EC9D" w14:textId="5087FDE5">
            <w:r w:rsidRPr="00B26EC0">
              <w:rPr>
                <w:rFonts w:ascii="Times New Roman" w:hAnsi="Times New Roman" w:eastAsia="Times New Roman" w:cs="Times New Roman"/>
                <w:sz w:val="24"/>
                <w:szCs w:val="24"/>
              </w:rPr>
              <w:t>Spencer &amp; Hanley, 20</w:t>
            </w:r>
            <w:r w:rsidRPr="00B26EC0" w:rsidR="008B4179"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  <w:r w:rsidRPr="00B26EC0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  <w:gridSpan w:val="4"/>
            <w:tcMar/>
          </w:tcPr>
          <w:p w:rsidR="67902727" w:rsidRDefault="67902727" w14:paraId="6497C174" w14:textId="0445B40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stepwise multiple regression </w:t>
            </w:r>
          </w:p>
        </w:tc>
        <w:tc>
          <w:tcPr>
            <w:tcW w:w="2005" w:type="dxa"/>
            <w:tcMar/>
          </w:tcPr>
          <w:p w:rsidR="67902727" w:rsidP="67902727" w:rsidRDefault="67902727" w14:paraId="1E4895E2" w14:textId="175C7D1A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2 </w:t>
            </w:r>
          </w:p>
        </w:tc>
      </w:tr>
      <w:tr w:rsidR="67902727" w:rsidTr="111C6B1E" w14:paraId="31F0045B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438BA3FA" w14:textId="0871B30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890" w:type="dxa"/>
            <w:gridSpan w:val="3"/>
            <w:tcMar/>
          </w:tcPr>
          <w:p w:rsidRPr="00F453C6" w:rsidR="00F453C6" w:rsidP="00F453C6" w:rsidRDefault="67902727" w14:paraId="77EDE939" w14:textId="11698992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am, K., Chen, X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Geva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E., Luo, Y. C., &amp; Li, H. (2012). The role of morphological awareness in reading achievement among young Chinese-speaking English language learners: A longitudinal study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ading and Writing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25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8), 1847-1872. </w:t>
            </w:r>
            <w:r w:rsidRPr="00FC4BE9" w:rsidR="00FC4BE9">
              <w:rPr>
                <w:rFonts w:ascii="Times New Roman" w:hAnsi="Times New Roman" w:eastAsia="Times New Roman" w:cs="Times New Roman"/>
                <w:sz w:val="24"/>
                <w:szCs w:val="24"/>
              </w:rPr>
              <w:t>https://psycnet.apa.org/doi/10.1007/s11145-011-9329-4</w:t>
            </w:r>
          </w:p>
          <w:p w:rsidR="67902727" w:rsidRDefault="67902727" w14:paraId="298DED99" w14:textId="6DEDD718"/>
        </w:tc>
        <w:tc>
          <w:tcPr>
            <w:tcW w:w="1849" w:type="dxa"/>
            <w:gridSpan w:val="2"/>
            <w:tcMar/>
          </w:tcPr>
          <w:p w:rsidR="67902727" w:rsidRDefault="67902727" w14:paraId="7BB570BD" w14:textId="5014399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am et al., 2012 </w:t>
            </w:r>
          </w:p>
        </w:tc>
        <w:tc>
          <w:tcPr>
            <w:tcW w:w="2276" w:type="dxa"/>
            <w:gridSpan w:val="4"/>
            <w:tcMar/>
          </w:tcPr>
          <w:p w:rsidR="67902727" w:rsidRDefault="67902727" w14:paraId="603554DD" w14:textId="104CBA42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hierarchical multiple regression  </w:t>
            </w:r>
          </w:p>
        </w:tc>
        <w:tc>
          <w:tcPr>
            <w:tcW w:w="2005" w:type="dxa"/>
            <w:tcMar/>
          </w:tcPr>
          <w:p w:rsidR="67902727" w:rsidP="67902727" w:rsidRDefault="67902727" w14:paraId="51CE10C4" w14:textId="73625B4C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3 </w:t>
            </w:r>
          </w:p>
        </w:tc>
      </w:tr>
      <w:tr w:rsidR="67902727" w:rsidTr="111C6B1E" w14:paraId="339F8CE1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4479180A" w14:textId="68C31BB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8890" w:type="dxa"/>
            <w:gridSpan w:val="3"/>
            <w:tcMar/>
          </w:tcPr>
          <w:p w:rsidRPr="004C6793" w:rsidR="004C6793" w:rsidP="004C6793" w:rsidRDefault="67902727" w14:paraId="05A56092" w14:textId="08030009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imbird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C. K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Maluch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J. T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Rjosk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C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tanat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P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Merkens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H. (2014). Differential growth patterns in emerging reading skills of Turkish-German bilingual and German monolingual primary school students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ading and Writing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27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(5), 945-968.</w:t>
            </w:r>
            <w:r w:rsidR="00FC4BE9">
              <w:t xml:space="preserve"> </w:t>
            </w:r>
            <w:r w:rsidRPr="00FC4BE9" w:rsidR="00FC4BE9">
              <w:rPr>
                <w:rFonts w:ascii="Times New Roman" w:hAnsi="Times New Roman" w:eastAsia="Times New Roman" w:cs="Times New Roman"/>
                <w:sz w:val="24"/>
                <w:szCs w:val="24"/>
              </w:rPr>
              <w:t>https://psycnet.apa.org/doi/10.1007/s11145-013-9477-9</w:t>
            </w:r>
          </w:p>
          <w:p w:rsidR="67902727" w:rsidRDefault="67902727" w14:paraId="1B2906CF" w14:textId="347672CB"/>
          <w:p w:rsidR="67902727" w:rsidRDefault="67902727" w14:paraId="5B1F02C2" w14:textId="166E01D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Mar/>
          </w:tcPr>
          <w:p w:rsidR="67902727" w:rsidRDefault="67902727" w14:paraId="458C23DB" w14:textId="1114502B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imbird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14 </w:t>
            </w:r>
          </w:p>
        </w:tc>
        <w:tc>
          <w:tcPr>
            <w:tcW w:w="2276" w:type="dxa"/>
            <w:gridSpan w:val="4"/>
            <w:tcMar/>
          </w:tcPr>
          <w:p w:rsidR="67902727" w:rsidRDefault="67902727" w14:paraId="00374DA3" w14:textId="3115492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multigroup structural equation modelling  </w:t>
            </w:r>
          </w:p>
        </w:tc>
        <w:tc>
          <w:tcPr>
            <w:tcW w:w="2005" w:type="dxa"/>
            <w:tcMar/>
          </w:tcPr>
          <w:p w:rsidR="67902727" w:rsidP="67902727" w:rsidRDefault="67902727" w14:paraId="79B92C3E" w14:textId="4634F77F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4 </w:t>
            </w:r>
          </w:p>
        </w:tc>
      </w:tr>
      <w:tr w:rsidR="67902727" w:rsidTr="111C6B1E" w14:paraId="3A765470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5ECB412F" w14:textId="7F1320D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PsycINFO  </w:t>
            </w:r>
          </w:p>
        </w:tc>
        <w:tc>
          <w:tcPr>
            <w:tcW w:w="8890" w:type="dxa"/>
            <w:gridSpan w:val="3"/>
            <w:tcMar/>
          </w:tcPr>
          <w:p w:rsidR="67902727" w:rsidRDefault="67902727" w14:paraId="1B20CBE1" w14:textId="04142E44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Rhys, M., &amp; Thomas, E. M. (201</w:t>
            </w:r>
            <w:r w:rsidR="0083653D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Bilingual Welsh-English children's acquisition of vocabulary and reading: Implications for bilingual education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Bilingual Education and Bilingualism, 16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6), 633-656. http://dx.doi.org/10.1080/13670050.2012.706248 </w:t>
            </w:r>
          </w:p>
          <w:p w:rsidR="67902727" w:rsidRDefault="67902727" w14:paraId="3FFF9F39" w14:textId="70B02DD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Mar/>
          </w:tcPr>
          <w:p w:rsidR="67902727" w:rsidRDefault="67902727" w14:paraId="3AFA0533" w14:textId="45E2132C">
            <w:r w:rsidRPr="007E53BB">
              <w:rPr>
                <w:rFonts w:ascii="Times New Roman" w:hAnsi="Times New Roman" w:eastAsia="Times New Roman" w:cs="Times New Roman"/>
                <w:sz w:val="24"/>
                <w:szCs w:val="24"/>
              </w:rPr>
              <w:t>Rhys &amp; Thomas, 201</w:t>
            </w:r>
            <w:r w:rsidRPr="007E53BB" w:rsidR="0083653D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  <w:gridSpan w:val="4"/>
            <w:tcMar/>
          </w:tcPr>
          <w:p w:rsidR="67902727" w:rsidRDefault="67902727" w14:paraId="7CFCFBAB" w14:textId="57E5B2A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 </w:t>
            </w:r>
          </w:p>
        </w:tc>
        <w:tc>
          <w:tcPr>
            <w:tcW w:w="2005" w:type="dxa"/>
            <w:tcMar/>
          </w:tcPr>
          <w:p w:rsidR="67902727" w:rsidP="67902727" w:rsidRDefault="67902727" w14:paraId="45C717F0" w14:textId="64103DD3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5 </w:t>
            </w:r>
          </w:p>
        </w:tc>
      </w:tr>
      <w:tr w:rsidR="67902727" w:rsidTr="111C6B1E" w14:paraId="357DF279" w14:textId="77777777">
        <w:trPr>
          <w:trHeight w:val="840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67902727" w:rsidRDefault="67902727" w14:paraId="5DAD74CD" w14:textId="79C3798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8890" w:type="dxa"/>
            <w:gridSpan w:val="3"/>
            <w:tcBorders>
              <w:left w:val="nil"/>
              <w:right w:val="nil"/>
            </w:tcBorders>
            <w:tcMar/>
          </w:tcPr>
          <w:p w:rsidR="67902727" w:rsidRDefault="67902727" w14:paraId="6CB0C584" w14:textId="5389AFCD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patgens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T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choonen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R. (201</w:t>
            </w:r>
            <w:r w:rsidR="008028B2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. The semantic network, lexical access, and reading comprehension in monolingual and bilingual children: An individual differences study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pplied Psycholinguistics, 39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1), 225-256. http://dx.doi.org/10.1017/S0142716417000224 </w:t>
            </w:r>
          </w:p>
          <w:p w:rsidR="67902727" w:rsidRDefault="67902727" w14:paraId="7B8A5BD5" w14:textId="3F10E60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9" w:type="dxa"/>
            <w:gridSpan w:val="2"/>
            <w:tcBorders>
              <w:left w:val="nil"/>
              <w:right w:val="nil"/>
            </w:tcBorders>
            <w:tcMar/>
          </w:tcPr>
          <w:p w:rsidRPr="004043FC" w:rsidR="67902727" w:rsidRDefault="67902727" w14:paraId="6DE9179A" w14:textId="3FC3C149">
            <w:proofErr w:type="spellStart"/>
            <w:r w:rsidRPr="004043FC">
              <w:rPr>
                <w:rFonts w:ascii="Times New Roman" w:hAnsi="Times New Roman" w:eastAsia="Times New Roman" w:cs="Times New Roman"/>
                <w:sz w:val="24"/>
                <w:szCs w:val="24"/>
              </w:rPr>
              <w:t>Spatgens</w:t>
            </w:r>
            <w:proofErr w:type="spellEnd"/>
            <w:r w:rsidRPr="004043F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043FC">
              <w:rPr>
                <w:rFonts w:ascii="Times New Roman" w:hAnsi="Times New Roman" w:eastAsia="Times New Roman" w:cs="Times New Roman"/>
                <w:sz w:val="24"/>
                <w:szCs w:val="24"/>
              </w:rPr>
              <w:t>Schoonen</w:t>
            </w:r>
            <w:proofErr w:type="spellEnd"/>
            <w:r w:rsidRPr="004043FC">
              <w:rPr>
                <w:rFonts w:ascii="Times New Roman" w:hAnsi="Times New Roman" w:eastAsia="Times New Roman" w:cs="Times New Roman"/>
                <w:sz w:val="24"/>
                <w:szCs w:val="24"/>
              </w:rPr>
              <w:t>, 201</w:t>
            </w:r>
            <w:r w:rsidRPr="004043FC" w:rsidR="008028B2"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  <w:r w:rsidRPr="004043F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  <w:gridSpan w:val="4"/>
            <w:tcBorders>
              <w:left w:val="nil"/>
              <w:right w:val="nil"/>
            </w:tcBorders>
            <w:tcMar/>
          </w:tcPr>
          <w:p w:rsidR="67902727" w:rsidRDefault="67902727" w14:paraId="7B59423A" w14:textId="7869BB9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ixed and random effects estimate analysis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67902727" w:rsidP="67902727" w:rsidRDefault="67902727" w14:paraId="6B5C1BDF" w14:textId="7CF3A4D3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6 </w:t>
            </w:r>
          </w:p>
        </w:tc>
      </w:tr>
      <w:tr w:rsidR="67902727" w:rsidTr="111C6B1E" w14:paraId="3427FA55" w14:textId="77777777">
        <w:trPr>
          <w:trHeight w:val="300"/>
        </w:trPr>
        <w:tc>
          <w:tcPr>
            <w:tcW w:w="2261" w:type="dxa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7514DAB" w14:textId="6859F40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9018" w:type="dxa"/>
            <w:gridSpan w:val="4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67C4DE1" w14:textId="5271090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upta, A., &amp; Jamal, G. (2007). Reading strategies of bilingual normally progressing and dyslexic readers in Hindi and English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Applied Psycholinguistics, 28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(1), 47-68</w:t>
            </w:r>
            <w:r w:rsidR="00317110"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1939AA" w:rsidR="001939AA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17/S0142716406070032</w:t>
            </w:r>
          </w:p>
          <w:p w:rsidR="67902727" w:rsidRDefault="67902727" w14:paraId="63754398" w14:textId="43FF3267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1" w:type="dxa"/>
            <w:gridSpan w:val="2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08BD467F" w14:textId="004E621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Gupta &amp; Jamal, 2007 </w:t>
            </w:r>
          </w:p>
        </w:tc>
        <w:tc>
          <w:tcPr>
            <w:tcW w:w="2176" w:type="dxa"/>
            <w:gridSpan w:val="3"/>
            <w:tcBorders>
              <w:left w:val="nil"/>
              <w:bottom w:val="nil"/>
              <w:right w:val="nil"/>
            </w:tcBorders>
            <w:tcMar/>
          </w:tcPr>
          <w:p w:rsidR="67902727" w:rsidRDefault="67902727" w14:paraId="3F3D6A1B" w14:textId="609486B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OVA </w:t>
            </w:r>
          </w:p>
        </w:tc>
        <w:tc>
          <w:tcPr>
            <w:tcW w:w="2005" w:type="dxa"/>
            <w:tcBorders>
              <w:left w:val="nil"/>
              <w:bottom w:val="nil"/>
              <w:right w:val="nil"/>
            </w:tcBorders>
            <w:tcMar/>
          </w:tcPr>
          <w:p w:rsidR="67902727" w:rsidP="67902727" w:rsidRDefault="67902727" w14:paraId="1B0298D6" w14:textId="642E0469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7 </w:t>
            </w:r>
          </w:p>
        </w:tc>
      </w:tr>
      <w:tr w:rsidR="67902727" w:rsidTr="111C6B1E" w14:paraId="5F928C81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3D86B30E" w14:textId="74B2951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 </w:t>
            </w:r>
          </w:p>
        </w:tc>
        <w:tc>
          <w:tcPr>
            <w:tcW w:w="9018" w:type="dxa"/>
            <w:gridSpan w:val="4"/>
            <w:tcBorders>
              <w:left w:val="nil"/>
            </w:tcBorders>
            <w:tcMar/>
          </w:tcPr>
          <w:p w:rsidR="67902727" w:rsidRDefault="67902727" w14:paraId="7F1C2F7E" w14:textId="452FBA5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íos-López, P., Molnar, M. T., Lizarazu, M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allier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M. (2017). The role of slow speech amplitude envelope for speech processing and reading development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Frontiers in Psychology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8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1497. </w:t>
            </w:r>
            <w:r w:rsidRPr="00317110" w:rsidR="00317110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3389/fpsyg.2017.01497</w:t>
            </w:r>
          </w:p>
          <w:p w:rsidR="67902727" w:rsidRDefault="67902727" w14:paraId="2AF70795" w14:textId="572DFB49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1" w:type="dxa"/>
            <w:gridSpan w:val="2"/>
            <w:tcBorders>
              <w:left w:val="nil"/>
            </w:tcBorders>
            <w:tcMar/>
          </w:tcPr>
          <w:p w:rsidR="67902727" w:rsidRDefault="67902727" w14:paraId="06107C02" w14:textId="1EBE3BA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Ríos-López et al., 2017 </w:t>
            </w:r>
          </w:p>
        </w:tc>
        <w:tc>
          <w:tcPr>
            <w:tcW w:w="2176" w:type="dxa"/>
            <w:gridSpan w:val="3"/>
            <w:tcBorders>
              <w:left w:val="nil"/>
            </w:tcBorders>
            <w:tcMar/>
          </w:tcPr>
          <w:p w:rsidR="67902727" w:rsidRDefault="67902727" w14:paraId="7DFCF4D1" w14:textId="325F68B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 </w:t>
            </w:r>
          </w:p>
        </w:tc>
        <w:tc>
          <w:tcPr>
            <w:tcW w:w="2005" w:type="dxa"/>
            <w:tcMar/>
          </w:tcPr>
          <w:p w:rsidR="67902727" w:rsidP="67902727" w:rsidRDefault="67902727" w14:paraId="47C7C879" w14:textId="77085D28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8 </w:t>
            </w:r>
          </w:p>
        </w:tc>
      </w:tr>
      <w:tr w:rsidR="67902727" w:rsidTr="111C6B1E" w14:paraId="15B1CAFC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134993BB" w14:textId="489A9B8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9018" w:type="dxa"/>
            <w:gridSpan w:val="4"/>
            <w:tcMar/>
          </w:tcPr>
          <w:p w:rsidR="67902727" w:rsidRDefault="67902727" w14:paraId="63621892" w14:textId="461B284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ital, H., &amp;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Karniol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R. (201</w:t>
            </w:r>
            <w:r w:rsidR="00C837FB"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). Procedural versus narrative cross-language priming and bilingual children's reading and sentence sequencing of same genre and opposite genre text in the other language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Bilingualism, 14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4), 547-561. http://dx.doi.org/10.1017/S1366728910000520 </w:t>
            </w:r>
          </w:p>
          <w:p w:rsidR="67902727" w:rsidRDefault="67902727" w14:paraId="6D65F090" w14:textId="6B24FBD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1" w:type="dxa"/>
            <w:gridSpan w:val="2"/>
            <w:tcMar/>
          </w:tcPr>
          <w:p w:rsidRPr="00B24272" w:rsidR="67902727" w:rsidRDefault="67902727" w14:paraId="3BD68708" w14:textId="50C7CE49">
            <w:r w:rsidRPr="00B2427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ital &amp; </w:t>
            </w:r>
            <w:proofErr w:type="spellStart"/>
            <w:r w:rsidRPr="00B24272">
              <w:rPr>
                <w:rFonts w:ascii="Times New Roman" w:hAnsi="Times New Roman" w:eastAsia="Times New Roman" w:cs="Times New Roman"/>
                <w:sz w:val="24"/>
                <w:szCs w:val="24"/>
              </w:rPr>
              <w:t>Karniol</w:t>
            </w:r>
            <w:proofErr w:type="spellEnd"/>
            <w:r w:rsidRPr="00B24272">
              <w:rPr>
                <w:rFonts w:ascii="Times New Roman" w:hAnsi="Times New Roman" w:eastAsia="Times New Roman" w:cs="Times New Roman"/>
                <w:sz w:val="24"/>
                <w:szCs w:val="24"/>
              </w:rPr>
              <w:t>, 201</w:t>
            </w:r>
            <w:r w:rsidRPr="00B24272" w:rsidR="00C837FB">
              <w:rPr>
                <w:rFonts w:ascii="Times New Roman" w:hAnsi="Times New Roman" w:eastAsia="Times New Roman" w:cs="Times New Roman"/>
                <w:sz w:val="24"/>
                <w:szCs w:val="24"/>
              </w:rPr>
              <w:t>0</w:t>
            </w:r>
            <w:r w:rsidRPr="00B24272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08ECF404" w14:textId="15C947C4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OVA </w:t>
            </w:r>
          </w:p>
        </w:tc>
        <w:tc>
          <w:tcPr>
            <w:tcW w:w="2005" w:type="dxa"/>
            <w:tcMar/>
          </w:tcPr>
          <w:p w:rsidR="67902727" w:rsidP="67902727" w:rsidRDefault="67902727" w14:paraId="1F1A7AB7" w14:textId="30D4CD37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9 </w:t>
            </w:r>
          </w:p>
        </w:tc>
      </w:tr>
      <w:tr w:rsidR="67902727" w:rsidTr="111C6B1E" w14:paraId="152C3CBE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014DFEC7" w14:textId="10ACA81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 xml:space="preserve">LLBA; PsycINFO </w:t>
            </w:r>
          </w:p>
        </w:tc>
        <w:tc>
          <w:tcPr>
            <w:tcW w:w="9018" w:type="dxa"/>
            <w:gridSpan w:val="4"/>
            <w:tcMar/>
          </w:tcPr>
          <w:p w:rsidR="67902727" w:rsidRDefault="67902727" w14:paraId="674A815E" w14:textId="73233076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n den Bosch, L. J., </w:t>
            </w:r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egers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E., &amp; Verhoeven, L. (2020). First and second language vocabulary affect early second language reading comprehension development. 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Journal of Research in Reading, 43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3), 290-308. </w:t>
            </w:r>
            <w:r w:rsidRPr="00B30017" w:rsidR="00B30017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111/1467-9817.12304</w:t>
            </w:r>
          </w:p>
          <w:p w:rsidR="003F34CB" w:rsidRDefault="003F34CB" w14:paraId="33295E3C" w14:textId="04A2740B"/>
        </w:tc>
        <w:tc>
          <w:tcPr>
            <w:tcW w:w="1821" w:type="dxa"/>
            <w:gridSpan w:val="2"/>
            <w:tcMar/>
          </w:tcPr>
          <w:p w:rsidR="67902727" w:rsidRDefault="67902727" w14:paraId="2961F1D5" w14:textId="03BB596F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n den Bosch et al., 2020 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5251CDB4" w14:textId="299597A1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ANOVA </w:t>
            </w:r>
          </w:p>
        </w:tc>
        <w:tc>
          <w:tcPr>
            <w:tcW w:w="2005" w:type="dxa"/>
            <w:tcMar/>
          </w:tcPr>
          <w:p w:rsidR="67902727" w:rsidP="67902727" w:rsidRDefault="67902727" w14:paraId="4F10A378" w14:textId="55FA4979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0 </w:t>
            </w:r>
          </w:p>
        </w:tc>
      </w:tr>
      <w:tr w:rsidR="67902727" w:rsidTr="111C6B1E" w14:paraId="62A025C4" w14:textId="77777777">
        <w:trPr>
          <w:trHeight w:val="300"/>
        </w:trPr>
        <w:tc>
          <w:tcPr>
            <w:tcW w:w="2261" w:type="dxa"/>
            <w:tcMar/>
          </w:tcPr>
          <w:p w:rsidR="67902727" w:rsidRDefault="67902727" w14:paraId="5676D163" w14:textId="24F3EBC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dditional Search: Research Callout </w:t>
            </w:r>
          </w:p>
        </w:tc>
        <w:tc>
          <w:tcPr>
            <w:tcW w:w="9018" w:type="dxa"/>
            <w:gridSpan w:val="4"/>
            <w:tcMar/>
          </w:tcPr>
          <w:p w:rsidR="67902727" w:rsidRDefault="67902727" w14:paraId="612F8BD5" w14:textId="1DF7967B">
            <w:r w:rsidRPr="6790272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>Sun, H., Bornstein, M.H., &amp; Esposito, G. (2021). The specificity principle in young dual language learners’ English development. </w:t>
            </w:r>
            <w:r w:rsidRPr="67902727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4"/>
                <w:szCs w:val="24"/>
              </w:rPr>
              <w:t>Child Development. </w:t>
            </w:r>
            <w:hyperlink r:id="rId9">
              <w:r w:rsidRPr="003F34CB">
                <w:rPr>
                  <w:rStyle w:val="Hyperlink"/>
                  <w:rFonts w:ascii="Times New Roman" w:hAnsi="Times New Roman" w:eastAsia="Times New Roman" w:cs="Times New Roman"/>
                  <w:color w:val="auto"/>
                  <w:sz w:val="24"/>
                  <w:szCs w:val="24"/>
                  <w:u w:val="none"/>
                </w:rPr>
                <w:t>https://doi.org/10.1111/cdev.13558</w:t>
              </w:r>
            </w:hyperlink>
            <w:r w:rsidRPr="003F34CB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 w:rsidR="67902727" w:rsidRDefault="67902727" w14:paraId="39FFEFD4" w14:textId="27D34EF6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1" w:type="dxa"/>
            <w:gridSpan w:val="2"/>
            <w:tcMar/>
          </w:tcPr>
          <w:p w:rsidR="67902727" w:rsidRDefault="67902727" w14:paraId="55AC361D" w14:textId="2F150A2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Sun et al., 2021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730691D1" w14:textId="689D55FC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ASSO </w:t>
            </w:r>
          </w:p>
        </w:tc>
        <w:tc>
          <w:tcPr>
            <w:tcW w:w="2005" w:type="dxa"/>
            <w:tcMar/>
          </w:tcPr>
          <w:p w:rsidR="67902727" w:rsidP="67902727" w:rsidRDefault="67902727" w14:paraId="5ABE545B" w14:textId="3E820753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1 </w:t>
            </w:r>
          </w:p>
        </w:tc>
      </w:tr>
      <w:tr w:rsidR="67902727" w:rsidTr="111C6B1E" w14:paraId="6F71A332" w14:textId="77777777">
        <w:trPr>
          <w:trHeight w:val="1814"/>
        </w:trPr>
        <w:tc>
          <w:tcPr>
            <w:tcW w:w="2261" w:type="dxa"/>
            <w:tcMar/>
          </w:tcPr>
          <w:p w:rsidR="67902727" w:rsidRDefault="67902727" w14:paraId="6242CAB7" w14:textId="4736C82E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9018" w:type="dxa"/>
            <w:gridSpan w:val="4"/>
            <w:tcMar/>
          </w:tcPr>
          <w:p w:rsidR="67902727" w:rsidRDefault="67902727" w14:paraId="5F226B45" w14:textId="42CD05F3">
            <w:r w:rsidRPr="67902727">
              <w:rPr>
                <w:rFonts w:ascii="Times New Roman" w:hAnsi="Times New Roman" w:eastAsia="Times New Roman" w:cs="Times New Roman"/>
                <w:color w:val="2A2A2A"/>
                <w:sz w:val="24"/>
                <w:szCs w:val="24"/>
              </w:rPr>
              <w:t xml:space="preserve">Yang, F.Y. (2010). Biliteracy effects on phonological awareness, oral language proficiency and reading skills in Taiwanese Mandarin-English bilingual children. </w:t>
            </w:r>
            <w:r w:rsidRPr="00E13044" w:rsidR="00E13044">
              <w:rPr>
                <w:rFonts w:ascii="Times New Roman" w:hAnsi="Times New Roman" w:eastAsia="Times New Roman" w:cs="Times New Roman"/>
                <w:i/>
                <w:iCs/>
                <w:color w:val="2A2A2A"/>
                <w:sz w:val="24"/>
                <w:szCs w:val="24"/>
              </w:rPr>
              <w:t>ProQuest Dissertations &amp; Theses Global</w:t>
            </w:r>
            <w:r w:rsidRPr="00E13044" w:rsidR="00E13044">
              <w:rPr>
                <w:rFonts w:ascii="Times New Roman" w:hAnsi="Times New Roman" w:eastAsia="Times New Roman" w:cs="Times New Roman"/>
                <w:color w:val="2A2A2A"/>
                <w:sz w:val="24"/>
                <w:szCs w:val="24"/>
              </w:rPr>
              <w:t xml:space="preserve"> (276360261).</w:t>
            </w:r>
            <w:r w:rsidRPr="67902727">
              <w:rPr>
                <w:rFonts w:ascii="Times New Roman" w:hAnsi="Times New Roman" w:eastAsia="Times New Roman" w:cs="Times New Roman"/>
                <w:color w:val="2A2A2A"/>
                <w:sz w:val="24"/>
                <w:szCs w:val="24"/>
              </w:rPr>
              <w:t xml:space="preserve"> </w:t>
            </w:r>
            <w:r w:rsidRPr="00486126" w:rsidR="00486126">
              <w:rPr>
                <w:rFonts w:ascii="Times New Roman" w:hAnsi="Times New Roman" w:eastAsia="Times New Roman" w:cs="Times New Roman"/>
                <w:color w:val="2A2A2A"/>
                <w:sz w:val="24"/>
                <w:szCs w:val="24"/>
              </w:rPr>
              <w:t>https://citeseerx.ist.psu.edu/viewdoc/download?doi=10.1.1.1028.5605&amp;rep=rep1&amp;type=pdf</w:t>
            </w:r>
          </w:p>
        </w:tc>
        <w:tc>
          <w:tcPr>
            <w:tcW w:w="1821" w:type="dxa"/>
            <w:gridSpan w:val="2"/>
            <w:tcMar/>
          </w:tcPr>
          <w:p w:rsidR="67902727" w:rsidRDefault="67902727" w14:paraId="7F9D2238" w14:textId="4543D2AA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Yang, 2010 </w:t>
            </w:r>
          </w:p>
        </w:tc>
        <w:tc>
          <w:tcPr>
            <w:tcW w:w="2176" w:type="dxa"/>
            <w:gridSpan w:val="3"/>
            <w:tcMar/>
          </w:tcPr>
          <w:p w:rsidR="67902727" w:rsidRDefault="67902727" w14:paraId="7DB1D22D" w14:textId="180F8C25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ierarchical multiple regression; ANOVA/MANOVA (effect size, Cohen’s </w:t>
            </w:r>
            <w:r w:rsidRPr="005E211E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) </w:t>
            </w:r>
          </w:p>
          <w:p w:rsidR="67902727" w:rsidRDefault="67902727" w14:paraId="66E2F20C" w14:textId="6199EA98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05" w:type="dxa"/>
            <w:tcMar/>
          </w:tcPr>
          <w:p w:rsidR="67902727" w:rsidP="67902727" w:rsidRDefault="67902727" w14:paraId="78D3F6A5" w14:textId="5CA5C016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32 </w:t>
            </w:r>
          </w:p>
        </w:tc>
      </w:tr>
      <w:tr w:rsidR="67902727" w:rsidTr="111C6B1E" w14:paraId="4264079F" w14:textId="77777777">
        <w:trPr>
          <w:trHeight w:val="1635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67902727" w:rsidRDefault="67902727" w14:paraId="15DFE4A9" w14:textId="62352DA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LBA 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="67902727" w:rsidRDefault="67902727" w14:paraId="564C7FBE" w14:textId="466B6038">
            <w:proofErr w:type="spellStart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Mak</w:t>
            </w:r>
            <w:proofErr w:type="spellEnd"/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, K.C.L. (201</w:t>
            </w:r>
            <w:r w:rsidR="008851DE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). Reading comprehension in Chinese-English bilingual children: A cognitive perspective</w:t>
            </w:r>
            <w:r w:rsidR="00A1227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dissertation)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. </w:t>
            </w:r>
            <w:r w:rsidRPr="00A12273" w:rsidR="00A12273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Library and Archives Canada = </w:t>
            </w:r>
            <w:proofErr w:type="spellStart"/>
            <w:r w:rsidRPr="00A12273" w:rsidR="00A12273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Bibliothèque</w:t>
            </w:r>
            <w:proofErr w:type="spellEnd"/>
            <w:r w:rsidRPr="00A12273" w:rsidR="00A12273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 et Archives Canada</w:t>
            </w:r>
            <w:r w:rsidRPr="00A12273" w:rsidR="00A12273"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009D75CE" w:rsidR="009D75CE">
              <w:rPr>
                <w:rFonts w:ascii="Times New Roman" w:hAnsi="Times New Roman" w:eastAsia="Times New Roman" w:cs="Times New Roman"/>
                <w:sz w:val="24"/>
                <w:szCs w:val="24"/>
              </w:rPr>
              <w:t>https://www.bac-lac.gc.ca/eng/services/theses/Pages/item.aspx?idNumber=921571256</w:t>
            </w:r>
          </w:p>
          <w:p w:rsidR="67902727" w:rsidRDefault="67902727" w14:paraId="4C6F7F3C" w14:textId="283D9C0D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00663F2F" w:rsidR="67902727" w:rsidRDefault="67902727" w14:paraId="0928F0CF" w14:textId="63D63AE3">
            <w:proofErr w:type="spellStart"/>
            <w:r w:rsidRPr="00663F2F">
              <w:rPr>
                <w:rFonts w:ascii="Times New Roman" w:hAnsi="Times New Roman" w:eastAsia="Times New Roman" w:cs="Times New Roman"/>
                <w:sz w:val="24"/>
                <w:szCs w:val="24"/>
              </w:rPr>
              <w:t>Mak</w:t>
            </w:r>
            <w:proofErr w:type="spellEnd"/>
            <w:r w:rsidRPr="00663F2F">
              <w:rPr>
                <w:rFonts w:ascii="Times New Roman" w:hAnsi="Times New Roman" w:eastAsia="Times New Roman" w:cs="Times New Roman"/>
                <w:sz w:val="24"/>
                <w:szCs w:val="24"/>
              </w:rPr>
              <w:t>, 201</w:t>
            </w:r>
            <w:r w:rsidRPr="00663F2F" w:rsidR="008851DE"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  <w:r w:rsidRPr="00663F2F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="67902727" w:rsidRDefault="67902727" w14:paraId="1C1DF62D" w14:textId="54ABE7F3"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Pearson’s, hierarchical multiple regression</w:t>
            </w:r>
            <w:r w:rsidR="005E211E">
              <w:rPr>
                <w:rFonts w:ascii="Times New Roman" w:hAnsi="Times New Roman" w:eastAsia="Times New Roman" w:cs="Times New Roman"/>
                <w:sz w:val="24"/>
                <w:szCs w:val="24"/>
              </w:rPr>
              <w:t>,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Cohen’s </w:t>
            </w:r>
            <w:r w:rsidRPr="005E211E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effect size)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67902727" w:rsidP="67902727" w:rsidRDefault="67902727" w14:paraId="242CCDB0" w14:textId="73D1E41A">
            <w:pPr>
              <w:jc w:val="center"/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33</w:t>
            </w:r>
          </w:p>
        </w:tc>
      </w:tr>
      <w:tr w:rsidR="002671E1" w:rsidTr="111C6B1E" w14:paraId="4D1D6118" w14:textId="77777777">
        <w:trPr>
          <w:trHeight w:val="1605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2671E1" w:rsidRDefault="002671E1" w14:paraId="3B7F90F5" w14:textId="10553B80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="002671E1" w:rsidRDefault="00980AFE" w14:paraId="672B9ECE" w14:textId="141AC30F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allier</w:t>
            </w:r>
            <w:proofErr w:type="spellEnd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M., Martin, C. D., </w:t>
            </w:r>
            <w:proofErr w:type="spellStart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ha</w:t>
            </w:r>
            <w:proofErr w:type="spellEnd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J., &amp; </w:t>
            </w:r>
            <w:proofErr w:type="spellStart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reiras</w:t>
            </w:r>
            <w:proofErr w:type="spellEnd"/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M. (2021). Cross-linguistic transfer in bilingual reading is item specific. </w:t>
            </w:r>
            <w:r w:rsidRPr="009D75CE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ilingualism: Language and Cognition</w:t>
            </w:r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9D75CE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24</w:t>
            </w:r>
            <w:r w:rsidRPr="009D75C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5), 891-901.</w:t>
            </w:r>
            <w:r w:rsidR="00B71332">
              <w:t xml:space="preserve"> </w:t>
            </w:r>
            <w:r w:rsidRPr="00422D7B" w:rsidR="00B7133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tps://doi.org/10.1017/S1366728921000183</w:t>
            </w:r>
          </w:p>
          <w:p w:rsidR="00B71332" w:rsidRDefault="00B71332" w14:paraId="02EE11C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9D75CE" w:rsidR="00B71332" w:rsidRDefault="00B71332" w14:paraId="27E8D9F4" w14:textId="4137561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67902727" w:rsidR="002671E1" w:rsidRDefault="00A81F5E" w14:paraId="2AFE1C0A" w14:textId="6C56C8E2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allier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Pr="67902727" w:rsidR="002671E1" w:rsidRDefault="00DA5475" w14:paraId="71868086" w14:textId="02C77476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ohen’s </w:t>
            </w:r>
            <w:r w:rsidRPr="005E211E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(effect size)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for non-verbal intelligence only, </w:t>
            </w:r>
            <w:r w:rsidR="003E1B9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COVA, Pearson’s 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Pr="67902727" w:rsidR="002671E1" w:rsidP="002671E1" w:rsidRDefault="002671E1" w14:paraId="4FFD8D2A" w14:textId="0AAC063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4</w:t>
            </w:r>
          </w:p>
        </w:tc>
      </w:tr>
      <w:tr w:rsidR="002671E1" w:rsidTr="111C6B1E" w14:paraId="43E41B20" w14:textId="77777777">
        <w:trPr>
          <w:trHeight w:val="1985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2671E1" w:rsidRDefault="002671E1" w14:paraId="78B3347E" w14:textId="30D8546C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Pr="009F08BC" w:rsidR="002671E1" w:rsidRDefault="00F775B6" w14:paraId="0DF1C561" w14:textId="2F391F8A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Sun, X., Zhang, K., Marks, R. A., Nickerson, N., Eggleston, R. L., Yu, C. L., Chou, T-L., </w:t>
            </w:r>
            <w:proofErr w:type="spellStart"/>
            <w:proofErr w:type="gramStart"/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rdif,T</w:t>
            </w:r>
            <w:proofErr w:type="spellEnd"/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.</w:t>
            </w:r>
            <w:proofErr w:type="gramEnd"/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&amp; </w:t>
            </w:r>
            <w:proofErr w:type="spellStart"/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ovelman</w:t>
            </w:r>
            <w:proofErr w:type="spellEnd"/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I. (2022). What’s in a word? Cross‐linguistic influences on Spanish–English and Chinese–English bilingual children’s word reading development. </w:t>
            </w:r>
            <w:r w:rsidRPr="009F08BC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Child </w:t>
            </w:r>
            <w:r w:rsidRPr="009F08BC" w:rsidR="00F46B83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D</w:t>
            </w:r>
            <w:r w:rsidRPr="009F08BC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velopment</w:t>
            </w:r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9F08BC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93</w:t>
            </w:r>
            <w:r w:rsidRPr="009F08B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1), 84-100.</w:t>
            </w:r>
            <w:r w:rsidRPr="009F08BC" w:rsidR="009F08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392C" w:rsidR="00BD392C">
              <w:rPr>
                <w:rFonts w:ascii="Times New Roman" w:hAnsi="Times New Roman" w:cs="Times New Roman"/>
                <w:sz w:val="24"/>
                <w:szCs w:val="24"/>
              </w:rPr>
              <w:t>https://srcd.onlinelibrary.wiley.com/doi/epdf/10.1111/cdev.13666</w:t>
            </w: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67902727" w:rsidR="002671E1" w:rsidRDefault="00A81F5E" w14:paraId="0F2DDA9B" w14:textId="3F6A1340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un et al., 202</w:t>
            </w:r>
            <w:r w:rsidR="003A01D8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Pr="67902727" w:rsidR="002671E1" w:rsidRDefault="003E1B93" w14:paraId="6D2820E8" w14:textId="79462A25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COVA, </w:t>
            </w:r>
            <w:r w:rsidR="00EE2AE3">
              <w:rPr>
                <w:rFonts w:ascii="Times New Roman" w:hAnsi="Times New Roman" w:eastAsia="Times New Roman" w:cs="Times New Roman"/>
                <w:sz w:val="24"/>
                <w:szCs w:val="24"/>
              </w:rPr>
              <w:t>multiple regression, partial correlations, multi-group path models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Pr="67902727" w:rsidR="002671E1" w:rsidP="67902727" w:rsidRDefault="002671E1" w14:paraId="378351C1" w14:textId="4C8D84C2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5</w:t>
            </w:r>
          </w:p>
        </w:tc>
      </w:tr>
      <w:tr w:rsidR="002671E1" w:rsidTr="111C6B1E" w14:paraId="373790F3" w14:textId="77777777">
        <w:trPr>
          <w:trHeight w:val="300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2671E1" w:rsidRDefault="002671E1" w14:paraId="44628A21" w14:textId="762B928A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Pr="00F24F56" w:rsidR="00F24F56" w:rsidP="00F24F56" w:rsidRDefault="003A01D8" w14:paraId="03852FDA" w14:textId="1D74FE3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Novita, S., </w:t>
            </w:r>
            <w:proofErr w:type="spellStart"/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ockl</w:t>
            </w:r>
            <w:proofErr w:type="spellEnd"/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K., &amp; </w:t>
            </w:r>
            <w:proofErr w:type="spellStart"/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nambs</w:t>
            </w:r>
            <w:proofErr w:type="spellEnd"/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T. (2022). Reading comprehension of monolingual and bilingual children in primary school: the role of linguistic abilities and phonological processing skills. </w:t>
            </w:r>
            <w:r w:rsidRPr="00F24F56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European Journal of Psychology of Education</w:t>
            </w:r>
            <w:r w:rsidRPr="00F24F5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1-21.</w:t>
            </w:r>
            <w:r w:rsidRPr="00F24F56" w:rsidR="00F24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0169" w:rsidR="00920169">
              <w:rPr>
                <w:rFonts w:ascii="Times New Roman" w:hAnsi="Times New Roman" w:cs="Times New Roman"/>
                <w:sz w:val="24"/>
                <w:szCs w:val="24"/>
              </w:rPr>
              <w:t>https://doi.org/10.1007/s10212-021-00587-5</w:t>
            </w:r>
          </w:p>
          <w:p w:rsidRPr="67902727" w:rsidR="002671E1" w:rsidRDefault="002671E1" w14:paraId="1359F9AB" w14:textId="2789818F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67902727" w:rsidR="002671E1" w:rsidRDefault="00A81F5E" w14:paraId="7DCBDB40" w14:textId="1BF6051B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ovita et al., 2022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Pr="67902727" w:rsidR="002671E1" w:rsidRDefault="00A92A13" w14:paraId="10A7270E" w14:textId="3A9ECA60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ohen’s </w:t>
            </w:r>
            <w:r w:rsidRPr="00964516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d</w:t>
            </w: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effect size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, m</w:t>
            </w:r>
            <w:r w:rsidR="00CA26DB">
              <w:rPr>
                <w:rFonts w:ascii="Times New Roman" w:hAnsi="Times New Roman" w:eastAsia="Times New Roman" w:cs="Times New Roman"/>
                <w:sz w:val="24"/>
                <w:szCs w:val="24"/>
              </w:rPr>
              <w:t>ultiple regression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Pr="67902727" w:rsidR="002671E1" w:rsidP="67902727" w:rsidRDefault="002671E1" w14:paraId="779200DA" w14:textId="446DAF4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6</w:t>
            </w:r>
          </w:p>
        </w:tc>
      </w:tr>
      <w:tr w:rsidR="002671E1" w:rsidTr="111C6B1E" w14:paraId="0FB5DDE3" w14:textId="77777777">
        <w:trPr>
          <w:trHeight w:val="1727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2671E1" w:rsidRDefault="002671E1" w14:paraId="6DC76548" w14:textId="00A1BA23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Pr="00371D3C" w:rsidR="002671E1" w:rsidRDefault="00CE1A3E" w14:paraId="158563FC" w14:textId="7EB3C35D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ets, K. F., </w:t>
            </w:r>
            <w:proofErr w:type="spellStart"/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>Yim</w:t>
            </w:r>
            <w:proofErr w:type="spellEnd"/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>, O., &amp; Bialystok, E. (20</w:t>
            </w:r>
            <w:r w:rsidR="001165C4"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>). Language proficiency, reading comprehension and home literacy in bilingual children: The impact of context. </w:t>
            </w:r>
            <w:r w:rsidRPr="00371D3C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International Journal of Bilingual Education and Bilingualism</w:t>
            </w:r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>, </w:t>
            </w:r>
            <w:r w:rsidRPr="00371D3C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25</w:t>
            </w:r>
            <w:r w:rsidRPr="00371D3C">
              <w:rPr>
                <w:rFonts w:ascii="Times New Roman" w:hAnsi="Times New Roman" w:eastAsia="Times New Roman" w:cs="Times New Roman"/>
                <w:sz w:val="24"/>
                <w:szCs w:val="24"/>
              </w:rPr>
              <w:t>(1), 226-240.</w:t>
            </w:r>
            <w:r w:rsidRPr="00371D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3C" w:rsidR="00371D3C">
              <w:rPr>
                <w:rFonts w:ascii="Times New Roman" w:hAnsi="Times New Roman" w:cs="Times New Roman"/>
                <w:sz w:val="24"/>
                <w:szCs w:val="24"/>
              </w:rPr>
              <w:t>https://doi.org/10.1080/13670050.2019.1677551</w:t>
            </w: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002250C7" w:rsidR="002671E1" w:rsidRDefault="00A81F5E" w14:paraId="39597285" w14:textId="11931D29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2250C7">
              <w:rPr>
                <w:rFonts w:ascii="Times New Roman" w:hAnsi="Times New Roman" w:eastAsia="Times New Roman" w:cs="Times New Roman"/>
                <w:sz w:val="24"/>
                <w:szCs w:val="24"/>
              </w:rPr>
              <w:t>Peets et al., 20</w:t>
            </w:r>
            <w:r w:rsidRPr="002250C7" w:rsidR="001165C4"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Pr="67902727" w:rsidR="002671E1" w:rsidRDefault="00CA26DB" w14:paraId="378B2618" w14:textId="486E9A9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NOVA, multiple regression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Pr="67902727" w:rsidR="002671E1" w:rsidP="67902727" w:rsidRDefault="002671E1" w14:paraId="70412F06" w14:textId="3572DE2E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7</w:t>
            </w:r>
          </w:p>
        </w:tc>
      </w:tr>
      <w:tr w:rsidR="007D4A7F" w:rsidTr="111C6B1E" w14:paraId="1E6D93BD" w14:textId="77777777">
        <w:trPr>
          <w:trHeight w:val="1567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7D4A7F" w:rsidRDefault="007D4A7F" w14:paraId="0E5AC1AE" w14:textId="5A3D2EC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Pr="00371D3C" w:rsidR="007D4A7F" w:rsidP="00B42BAB" w:rsidRDefault="00B42BAB" w14:paraId="4AC4DDB1" w14:textId="644A8173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 w:rsidRPr="00B42BAB">
              <w:rPr>
                <w:rFonts w:ascii="Times New Roman" w:hAnsi="Times New Roman" w:eastAsia="Times New Roman" w:cs="Times New Roman"/>
                <w:sz w:val="24"/>
                <w:szCs w:val="24"/>
              </w:rPr>
              <w:t>Ruan</w:t>
            </w:r>
            <w:proofErr w:type="spellEnd"/>
            <w:r w:rsidRPr="00B42BAB">
              <w:rPr>
                <w:rFonts w:ascii="Times New Roman" w:hAnsi="Times New Roman" w:eastAsia="Times New Roman" w:cs="Times New Roman"/>
                <w:sz w:val="24"/>
                <w:szCs w:val="24"/>
              </w:rPr>
              <w:t>, Y., Ye, Y., Lui, K. F. H., McBride, C., &amp; Ho, C. S. H. (2022). How Do Word Reading and Word Spelling Develop Over Time? A Three‐Year Longitudinal Study of Hong Kong Chinese–English Bilingual Children. </w:t>
            </w:r>
            <w:r w:rsidRPr="00B42BAB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ading Research Quarterly</w:t>
            </w:r>
            <w:r w:rsidRPr="00B42BAB">
              <w:rPr>
                <w:rFonts w:ascii="Times New Roman" w:hAnsi="Times New Roman" w:eastAsia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Pr="00A6423F" w:rsidR="00A6423F">
              <w:rPr>
                <w:rFonts w:ascii="Times New Roman" w:hAnsi="Times New Roman" w:eastAsia="Times New Roman" w:cs="Times New Roman"/>
                <w:sz w:val="24"/>
                <w:szCs w:val="24"/>
              </w:rPr>
              <w:t>https://doi.org/10.1002/rrq.478</w:t>
            </w: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="007D4A7F" w:rsidRDefault="00C42D44" w14:paraId="7D79B2F4" w14:textId="3E2A9916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uan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="007D4A7F" w:rsidRDefault="00F22D86" w14:paraId="40D32ACF" w14:textId="492585D2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</w:t>
            </w:r>
            <w:r w:rsidR="00C41654">
              <w:rPr>
                <w:rFonts w:ascii="Times New Roman" w:hAnsi="Times New Roman" w:eastAsia="Times New Roman" w:cs="Times New Roman"/>
                <w:sz w:val="24"/>
                <w:szCs w:val="24"/>
              </w:rPr>
              <w:t>cross-lagged panel model analysis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007D4A7F" w:rsidP="67902727" w:rsidRDefault="007D4A7F" w14:paraId="001E1DE5" w14:textId="094C96A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8</w:t>
            </w:r>
          </w:p>
        </w:tc>
      </w:tr>
      <w:tr w:rsidR="007D4A7F" w:rsidTr="111C6B1E" w14:paraId="4E8EB24D" w14:textId="77777777">
        <w:trPr>
          <w:trHeight w:val="300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Pr="67902727" w:rsidR="007D4A7F" w:rsidRDefault="007D4A7F" w14:paraId="79F6C7E5" w14:textId="2D6C79C3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LBA</w:t>
            </w:r>
            <w:r w:rsidR="00A61591">
              <w:rPr>
                <w:rFonts w:ascii="Times New Roman" w:hAnsi="Times New Roman" w:eastAsia="Times New Roman" w:cs="Times New Roman"/>
                <w:sz w:val="24"/>
                <w:szCs w:val="24"/>
              </w:rPr>
              <w:t>; ML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="007D4A7F" w:rsidP="009C7A28" w:rsidRDefault="009C7A28" w14:paraId="1BCD0D3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Babayiğit</w:t>
            </w:r>
            <w:proofErr w:type="spellEnd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S., Hitch, G. J., </w:t>
            </w:r>
            <w:proofErr w:type="spellStart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Kandru-Pothineni</w:t>
            </w:r>
            <w:proofErr w:type="spellEnd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S., Clarke, A., &amp; </w:t>
            </w:r>
            <w:proofErr w:type="spellStart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Warmington</w:t>
            </w:r>
            <w:proofErr w:type="spellEnd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, M. (2022). Vocabulary limitations undermine bilingual children’s reading comprehension despite bilingual cognitive strengths. </w:t>
            </w:r>
            <w:r w:rsidRPr="009C7A28">
              <w:rPr>
                <w:rFonts w:ascii="Times New Roman" w:hAnsi="Times New Roman" w:eastAsia="Times New Roman" w:cs="Times New Roman"/>
                <w:i/>
                <w:iCs/>
                <w:sz w:val="24"/>
                <w:szCs w:val="24"/>
              </w:rPr>
              <w:t>Reading and Writing</w:t>
            </w:r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, 1-23.</w:t>
            </w:r>
            <w:r w:rsidRPr="009C7A28">
              <w:rPr>
                <w:rFonts w:ascii="Georgia" w:hAnsi="Georgia"/>
                <w:color w:val="333333"/>
                <w:sz w:val="27"/>
                <w:szCs w:val="27"/>
                <w:shd w:val="clear" w:color="auto" w:fill="FCFCFC"/>
              </w:rPr>
              <w:t xml:space="preserve"> </w:t>
            </w:r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 https://doi-org.myaccess.library.utoronto.ca/10.1007/s11145-021-10240-8</w:t>
            </w:r>
          </w:p>
          <w:p w:rsidRPr="00371D3C" w:rsidR="002D1B40" w:rsidP="009C7A28" w:rsidRDefault="002D1B40" w14:paraId="0B5F8744" w14:textId="50F9D77F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="007D4A7F" w:rsidRDefault="00C42D44" w14:paraId="6AD504E8" w14:textId="43F9D695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 w:rsidRPr="009C7A28">
              <w:rPr>
                <w:rFonts w:ascii="Times New Roman" w:hAnsi="Times New Roman" w:eastAsia="Times New Roman" w:cs="Times New Roman"/>
                <w:sz w:val="24"/>
                <w:szCs w:val="24"/>
              </w:rPr>
              <w:t>Babayiğit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="007D4A7F" w:rsidRDefault="00C42D44" w14:paraId="092A23E2" w14:textId="55AE947E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NCOVA, path analysis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007D4A7F" w:rsidP="67902727" w:rsidRDefault="007D4A7F" w14:paraId="30AF4249" w14:textId="46B28E9B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9</w:t>
            </w:r>
          </w:p>
        </w:tc>
      </w:tr>
      <w:tr w:rsidR="002D1B40" w:rsidTr="111C6B1E" w14:paraId="62D99A1B" w14:textId="77777777">
        <w:trPr>
          <w:trHeight w:val="1843"/>
        </w:trPr>
        <w:tc>
          <w:tcPr>
            <w:tcW w:w="2261" w:type="dxa"/>
            <w:tcBorders>
              <w:left w:val="nil"/>
              <w:right w:val="nil"/>
            </w:tcBorders>
            <w:tcMar/>
          </w:tcPr>
          <w:p w:rsidR="002D1B40" w:rsidRDefault="00DF6FF8" w14:paraId="0AA55097" w14:textId="41103FBD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LLBA</w:t>
            </w:r>
          </w:p>
        </w:tc>
        <w:tc>
          <w:tcPr>
            <w:tcW w:w="9018" w:type="dxa"/>
            <w:gridSpan w:val="4"/>
            <w:tcBorders>
              <w:left w:val="nil"/>
              <w:right w:val="nil"/>
            </w:tcBorders>
            <w:tcMar/>
          </w:tcPr>
          <w:p w:rsidRPr="00CC652C" w:rsidR="00C64940" w:rsidP="00CC652C" w:rsidRDefault="00C008AC" w14:paraId="031161A3" w14:textId="57E0B517">
            <w:pP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Marks, R. A., Sun, X., McAlister López, E., Nickerson, N., Hernandez, I., Caruso, V. C., </w:t>
            </w:r>
            <w:r w:rsidR="00A752E2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Satterfield, T.,</w:t>
            </w:r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&amp; </w:t>
            </w:r>
            <w:proofErr w:type="spellStart"/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Kovelman</w:t>
            </w:r>
            <w:proofErr w:type="spellEnd"/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 I. (2022). Cross-linguistic differences in the associations between morphological awareness and reading in Spanish and English in young simultaneous bilinguals. </w:t>
            </w:r>
            <w:r w:rsidRPr="00C008AC"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  <w:shd w:val="clear" w:color="auto" w:fill="FFFFFF"/>
              </w:rPr>
              <w:t>International Journal of Bilingual Education and Bilingualism</w:t>
            </w:r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C008AC"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5</w:t>
            </w:r>
            <w:r w:rsidRPr="00C008AC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(10), 3907-3923.</w:t>
            </w:r>
            <w:r w:rsidRPr="00B5648F" w:rsidR="00F074EE">
              <w:t xml:space="preserve"> </w:t>
            </w:r>
            <w:hyperlink w:history="1" r:id="rId10">
              <w:r w:rsidRPr="00B5648F" w:rsidR="00C64940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https://doi.org/10.1080/13670050.2022.2090226</w:t>
              </w:r>
            </w:hyperlink>
          </w:p>
        </w:tc>
        <w:tc>
          <w:tcPr>
            <w:tcW w:w="1821" w:type="dxa"/>
            <w:gridSpan w:val="2"/>
            <w:tcBorders>
              <w:left w:val="nil"/>
              <w:right w:val="nil"/>
            </w:tcBorders>
            <w:tcMar/>
          </w:tcPr>
          <w:p w:rsidRPr="009C7A28" w:rsidR="002D1B40" w:rsidRDefault="00A752E2" w14:paraId="4CDB6735" w14:textId="11109D44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arks et al., 202</w:t>
            </w:r>
            <w:r w:rsidR="00F074EE"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2176" w:type="dxa"/>
            <w:gridSpan w:val="3"/>
            <w:tcBorders>
              <w:left w:val="nil"/>
              <w:right w:val="nil"/>
            </w:tcBorders>
            <w:tcMar/>
          </w:tcPr>
          <w:p w:rsidRPr="67902727" w:rsidR="002D1B40" w:rsidP="1B7916B6" w:rsidRDefault="3870D16F" w14:paraId="1813308E" w14:textId="48F470AC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B7916B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</w:t>
            </w:r>
            <w:r w:rsidRPr="1B7916B6" w:rsidR="00B5648F">
              <w:rPr>
                <w:rFonts w:ascii="Times New Roman" w:hAnsi="Times New Roman" w:eastAsia="Times New Roman" w:cs="Times New Roman"/>
                <w:sz w:val="24"/>
                <w:szCs w:val="24"/>
              </w:rPr>
              <w:t>Path analysis</w:t>
            </w:r>
          </w:p>
        </w:tc>
        <w:tc>
          <w:tcPr>
            <w:tcW w:w="2005" w:type="dxa"/>
            <w:tcBorders>
              <w:left w:val="nil"/>
              <w:right w:val="nil"/>
            </w:tcBorders>
            <w:tcMar/>
          </w:tcPr>
          <w:p w:rsidR="002D1B40" w:rsidP="67902727" w:rsidRDefault="00F074EE" w14:paraId="333A68F7" w14:textId="7678FCA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0</w:t>
            </w:r>
          </w:p>
        </w:tc>
      </w:tr>
      <w:tr w:rsidR="002D1B40" w:rsidTr="111C6B1E" w14:paraId="72710B1E" w14:textId="77777777">
        <w:trPr>
          <w:trHeight w:val="880"/>
        </w:trPr>
        <w:tc>
          <w:tcPr>
            <w:tcW w:w="2261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="00F074EE" w:rsidRDefault="00F074EE" w14:paraId="46105EC4" w14:textId="24453692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67902727">
              <w:rPr>
                <w:rFonts w:ascii="Times New Roman" w:hAnsi="Times New Roman" w:eastAsia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9018" w:type="dxa"/>
            <w:gridSpan w:val="4"/>
            <w:tcBorders>
              <w:left w:val="nil"/>
              <w:bottom w:val="single" w:color="auto" w:sz="4" w:space="0"/>
              <w:right w:val="nil"/>
            </w:tcBorders>
            <w:tcMar/>
          </w:tcPr>
          <w:p w:rsidRPr="00462359" w:rsidR="002D1B40" w:rsidP="00462359" w:rsidRDefault="00C64940" w14:paraId="7D105E5D" w14:textId="5E1F5AC6">
            <w:pPr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Gunnerud</w:t>
            </w:r>
            <w:proofErr w:type="spellEnd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, H. L., </w:t>
            </w:r>
            <w:proofErr w:type="spellStart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Foldnes</w:t>
            </w:r>
            <w:proofErr w:type="spellEnd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 N., &amp; Melby-</w:t>
            </w:r>
            <w:proofErr w:type="spellStart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Lervåg</w:t>
            </w:r>
            <w:proofErr w:type="spellEnd"/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 M. (2022). Levels of skills and predictive patterns of reading comprehension in bilingual children with an early age of acquisition. </w:t>
            </w:r>
            <w:r w:rsidRPr="00C64940">
              <w:rPr>
                <w:rFonts w:asciiTheme="majorBidi" w:hAnsiTheme="majorBidi" w:cstheme="majorBidi"/>
                <w:i/>
                <w:iCs/>
                <w:color w:val="222222"/>
                <w:sz w:val="24"/>
                <w:szCs w:val="24"/>
                <w:shd w:val="clear" w:color="auto" w:fill="FFFFFF"/>
              </w:rPr>
              <w:t>Reading and Writing</w:t>
            </w:r>
            <w:r w:rsidRPr="00C6494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, 1-23.</w:t>
            </w:r>
            <w:r w:rsidR="00462359">
              <w:t xml:space="preserve"> </w:t>
            </w:r>
            <w:r w:rsidRPr="00462359" w:rsidR="00462359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https://doi.org/10.1007/s11145-022-10286-2</w:t>
            </w:r>
          </w:p>
        </w:tc>
        <w:tc>
          <w:tcPr>
            <w:tcW w:w="1821" w:type="dxa"/>
            <w:gridSpan w:val="2"/>
            <w:tcBorders>
              <w:left w:val="nil"/>
              <w:bottom w:val="single" w:color="auto" w:sz="4" w:space="0"/>
              <w:right w:val="nil"/>
            </w:tcBorders>
            <w:tcMar/>
          </w:tcPr>
          <w:p w:rsidRPr="009C7A28" w:rsidR="002D1B40" w:rsidRDefault="00C64940" w14:paraId="78011BD4" w14:textId="75ADC69D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unnerud</w:t>
            </w:r>
            <w:proofErr w:type="spellEnd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2176" w:type="dxa"/>
            <w:gridSpan w:val="3"/>
            <w:tcBorders>
              <w:left w:val="nil"/>
              <w:bottom w:val="single" w:color="auto" w:sz="4" w:space="0"/>
              <w:right w:val="nil"/>
            </w:tcBorders>
            <w:tcMar/>
          </w:tcPr>
          <w:p w:rsidRPr="67902727" w:rsidR="002D1B40" w:rsidP="1B7916B6" w:rsidRDefault="402F35EF" w14:paraId="5D959291" w14:textId="085811C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1B7916B6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Pearson’s, </w:t>
            </w:r>
            <w:r w:rsidRPr="1B7916B6" w:rsidR="00CC652C">
              <w:rPr>
                <w:rFonts w:ascii="Times New Roman" w:hAnsi="Times New Roman" w:eastAsia="Times New Roman" w:cs="Times New Roman"/>
                <w:sz w:val="24"/>
                <w:szCs w:val="24"/>
              </w:rPr>
              <w:t>Multiple regression; Multigroup confirmatory factor analysis</w:t>
            </w:r>
          </w:p>
        </w:tc>
        <w:tc>
          <w:tcPr>
            <w:tcW w:w="2005" w:type="dxa"/>
            <w:tcBorders>
              <w:left w:val="nil"/>
              <w:bottom w:val="single" w:color="auto" w:sz="4" w:space="0"/>
              <w:right w:val="nil"/>
            </w:tcBorders>
            <w:tcMar/>
          </w:tcPr>
          <w:p w:rsidR="002D1B40" w:rsidP="67902727" w:rsidRDefault="00F074EE" w14:paraId="4E24BCEF" w14:textId="62014333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1</w:t>
            </w:r>
          </w:p>
        </w:tc>
      </w:tr>
    </w:tbl>
    <w:p w:rsidR="00477E48" w:rsidP="00C42D44" w:rsidRDefault="003F34CB" w14:paraId="43869588" w14:textId="1017CA50">
      <w:pPr>
        <w:spacing w:after="0" w:line="240" w:lineRule="auto"/>
      </w:pPr>
      <w:r w:rsidRPr="2C1FFA09">
        <w:rPr>
          <w:rFonts w:asciiTheme="majorBidi" w:hAnsiTheme="majorBidi" w:cstheme="majorBidi"/>
          <w:i/>
          <w:iCs/>
          <w:sz w:val="24"/>
          <w:szCs w:val="24"/>
        </w:rPr>
        <w:t xml:space="preserve">Note. </w:t>
      </w:r>
      <w:r w:rsidRPr="2C1FFA09">
        <w:rPr>
          <w:rFonts w:asciiTheme="majorBidi" w:hAnsiTheme="majorBidi" w:cstheme="majorBidi"/>
          <w:sz w:val="24"/>
          <w:szCs w:val="24"/>
        </w:rPr>
        <w:t xml:space="preserve">LLBA= Linguistics and Language Behavior Abstracts database; ERIC= Educational Resources Informational </w:t>
      </w:r>
      <w:r w:rsidRPr="2C1FFA09">
        <w:rPr>
          <w:rFonts w:asciiTheme="majorBidi" w:hAnsiTheme="majorBidi" w:cstheme="majorBidi"/>
          <w:sz w:val="24"/>
          <w:szCs w:val="24"/>
          <w:lang w:val="en-US"/>
        </w:rPr>
        <w:t xml:space="preserve">Center database, MLA= MLA International Bibliography database; </w:t>
      </w:r>
      <w:r w:rsidRPr="2C1FFA09">
        <w:rPr>
          <w:rFonts w:asciiTheme="majorBidi" w:hAnsiTheme="majorBidi" w:cstheme="majorBidi"/>
          <w:sz w:val="24"/>
          <w:szCs w:val="24"/>
        </w:rPr>
        <w:t xml:space="preserve">Additional Search = Google Scholar and manual citation search.  </w:t>
      </w:r>
    </w:p>
    <w:sectPr w:rsidR="00477E48" w:rsidSect="00B119ED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C115D" w:rsidP="00CE1C01" w:rsidRDefault="005C115D" w14:paraId="1D614D97" w14:textId="77777777">
      <w:pPr>
        <w:spacing w:after="0" w:line="240" w:lineRule="auto"/>
      </w:pPr>
      <w:r>
        <w:separator/>
      </w:r>
    </w:p>
  </w:endnote>
  <w:endnote w:type="continuationSeparator" w:id="0">
    <w:p w:rsidR="005C115D" w:rsidP="00CE1C01" w:rsidRDefault="005C115D" w14:paraId="13A4D984" w14:textId="77777777">
      <w:pPr>
        <w:spacing w:after="0" w:line="240" w:lineRule="auto"/>
      </w:pPr>
      <w:r>
        <w:continuationSeparator/>
      </w:r>
    </w:p>
  </w:endnote>
  <w:endnote w:type="continuationNotice" w:id="1">
    <w:p w:rsidR="005C115D" w:rsidRDefault="005C115D" w14:paraId="4E59AE7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C115D" w:rsidP="00CE1C01" w:rsidRDefault="005C115D" w14:paraId="5D106748" w14:textId="77777777">
      <w:pPr>
        <w:spacing w:after="0" w:line="240" w:lineRule="auto"/>
      </w:pPr>
      <w:r>
        <w:separator/>
      </w:r>
    </w:p>
  </w:footnote>
  <w:footnote w:type="continuationSeparator" w:id="0">
    <w:p w:rsidR="005C115D" w:rsidP="00CE1C01" w:rsidRDefault="005C115D" w14:paraId="7BD01F57" w14:textId="77777777">
      <w:pPr>
        <w:spacing w:after="0" w:line="240" w:lineRule="auto"/>
      </w:pPr>
      <w:r>
        <w:continuationSeparator/>
      </w:r>
    </w:p>
  </w:footnote>
  <w:footnote w:type="continuationNotice" w:id="1">
    <w:p w:rsidR="005C115D" w:rsidRDefault="005C115D" w14:paraId="4E623D08" w14:textId="777777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9ED"/>
    <w:rsid w:val="00057569"/>
    <w:rsid w:val="00060F19"/>
    <w:rsid w:val="00070804"/>
    <w:rsid w:val="000F0D1A"/>
    <w:rsid w:val="000F34D7"/>
    <w:rsid w:val="00101E63"/>
    <w:rsid w:val="001165C4"/>
    <w:rsid w:val="00145200"/>
    <w:rsid w:val="001452A6"/>
    <w:rsid w:val="00174DAF"/>
    <w:rsid w:val="001903B4"/>
    <w:rsid w:val="001939AA"/>
    <w:rsid w:val="00196471"/>
    <w:rsid w:val="001B743B"/>
    <w:rsid w:val="00202F77"/>
    <w:rsid w:val="002250C7"/>
    <w:rsid w:val="00246DEB"/>
    <w:rsid w:val="00266179"/>
    <w:rsid w:val="002671E1"/>
    <w:rsid w:val="002B1B26"/>
    <w:rsid w:val="002B353C"/>
    <w:rsid w:val="002C38E8"/>
    <w:rsid w:val="002C3D4F"/>
    <w:rsid w:val="002C42EB"/>
    <w:rsid w:val="002C643B"/>
    <w:rsid w:val="002D1B40"/>
    <w:rsid w:val="002E3CEB"/>
    <w:rsid w:val="00301AE2"/>
    <w:rsid w:val="00317110"/>
    <w:rsid w:val="00363B07"/>
    <w:rsid w:val="00371D3C"/>
    <w:rsid w:val="003A01D8"/>
    <w:rsid w:val="003E1B93"/>
    <w:rsid w:val="003F34CB"/>
    <w:rsid w:val="003F74C7"/>
    <w:rsid w:val="004043FC"/>
    <w:rsid w:val="00422D7B"/>
    <w:rsid w:val="00451783"/>
    <w:rsid w:val="00462359"/>
    <w:rsid w:val="00466939"/>
    <w:rsid w:val="00474D23"/>
    <w:rsid w:val="00477E48"/>
    <w:rsid w:val="00486126"/>
    <w:rsid w:val="004C6793"/>
    <w:rsid w:val="004F4D42"/>
    <w:rsid w:val="00513C83"/>
    <w:rsid w:val="005176DC"/>
    <w:rsid w:val="00523FC2"/>
    <w:rsid w:val="005352B2"/>
    <w:rsid w:val="00545426"/>
    <w:rsid w:val="005740C0"/>
    <w:rsid w:val="00587C94"/>
    <w:rsid w:val="005952CB"/>
    <w:rsid w:val="005A1CF3"/>
    <w:rsid w:val="005C115D"/>
    <w:rsid w:val="005E211E"/>
    <w:rsid w:val="005E7895"/>
    <w:rsid w:val="005F47D4"/>
    <w:rsid w:val="00646314"/>
    <w:rsid w:val="006625B1"/>
    <w:rsid w:val="00663948"/>
    <w:rsid w:val="00663F2F"/>
    <w:rsid w:val="0066575E"/>
    <w:rsid w:val="006C3410"/>
    <w:rsid w:val="006D3CE3"/>
    <w:rsid w:val="006F7471"/>
    <w:rsid w:val="00701DEF"/>
    <w:rsid w:val="00717C40"/>
    <w:rsid w:val="00734F49"/>
    <w:rsid w:val="00776E56"/>
    <w:rsid w:val="007C08EB"/>
    <w:rsid w:val="007D04B6"/>
    <w:rsid w:val="007D4A7F"/>
    <w:rsid w:val="007D4D57"/>
    <w:rsid w:val="007E53BB"/>
    <w:rsid w:val="008028B2"/>
    <w:rsid w:val="008131C4"/>
    <w:rsid w:val="00835F96"/>
    <w:rsid w:val="0083653D"/>
    <w:rsid w:val="008851DE"/>
    <w:rsid w:val="008945E1"/>
    <w:rsid w:val="008B4179"/>
    <w:rsid w:val="008E6A00"/>
    <w:rsid w:val="00920169"/>
    <w:rsid w:val="009348DB"/>
    <w:rsid w:val="00964516"/>
    <w:rsid w:val="00980AFE"/>
    <w:rsid w:val="009C7A28"/>
    <w:rsid w:val="009D75CE"/>
    <w:rsid w:val="009F08BC"/>
    <w:rsid w:val="00A12273"/>
    <w:rsid w:val="00A1404F"/>
    <w:rsid w:val="00A20368"/>
    <w:rsid w:val="00A248ED"/>
    <w:rsid w:val="00A50602"/>
    <w:rsid w:val="00A50D8B"/>
    <w:rsid w:val="00A61591"/>
    <w:rsid w:val="00A6423F"/>
    <w:rsid w:val="00A73954"/>
    <w:rsid w:val="00A752E2"/>
    <w:rsid w:val="00A81F5E"/>
    <w:rsid w:val="00A92A13"/>
    <w:rsid w:val="00AE048E"/>
    <w:rsid w:val="00AE408A"/>
    <w:rsid w:val="00B119ED"/>
    <w:rsid w:val="00B215CB"/>
    <w:rsid w:val="00B21ACD"/>
    <w:rsid w:val="00B24272"/>
    <w:rsid w:val="00B26EC0"/>
    <w:rsid w:val="00B30017"/>
    <w:rsid w:val="00B3359E"/>
    <w:rsid w:val="00B42BAB"/>
    <w:rsid w:val="00B53AC1"/>
    <w:rsid w:val="00B545F4"/>
    <w:rsid w:val="00B5648F"/>
    <w:rsid w:val="00B71332"/>
    <w:rsid w:val="00BD392C"/>
    <w:rsid w:val="00C008AC"/>
    <w:rsid w:val="00C20AD6"/>
    <w:rsid w:val="00C41654"/>
    <w:rsid w:val="00C42D44"/>
    <w:rsid w:val="00C561D1"/>
    <w:rsid w:val="00C64940"/>
    <w:rsid w:val="00C71B0E"/>
    <w:rsid w:val="00C74CB7"/>
    <w:rsid w:val="00C74EC6"/>
    <w:rsid w:val="00C837FB"/>
    <w:rsid w:val="00C84CA3"/>
    <w:rsid w:val="00C87A4E"/>
    <w:rsid w:val="00CA26DB"/>
    <w:rsid w:val="00CC652C"/>
    <w:rsid w:val="00CC77AF"/>
    <w:rsid w:val="00CD6256"/>
    <w:rsid w:val="00CE1A3E"/>
    <w:rsid w:val="00CE1C01"/>
    <w:rsid w:val="00D02512"/>
    <w:rsid w:val="00D14207"/>
    <w:rsid w:val="00D40B5B"/>
    <w:rsid w:val="00D42ABD"/>
    <w:rsid w:val="00D60092"/>
    <w:rsid w:val="00D64B42"/>
    <w:rsid w:val="00DA5475"/>
    <w:rsid w:val="00DB5C7E"/>
    <w:rsid w:val="00DC1A27"/>
    <w:rsid w:val="00DF6FF8"/>
    <w:rsid w:val="00E13044"/>
    <w:rsid w:val="00E269C7"/>
    <w:rsid w:val="00E40E8C"/>
    <w:rsid w:val="00E872F0"/>
    <w:rsid w:val="00E931F0"/>
    <w:rsid w:val="00EB1AF6"/>
    <w:rsid w:val="00EE2AE3"/>
    <w:rsid w:val="00F074EE"/>
    <w:rsid w:val="00F22D86"/>
    <w:rsid w:val="00F24F56"/>
    <w:rsid w:val="00F44FC9"/>
    <w:rsid w:val="00F453C6"/>
    <w:rsid w:val="00F46B83"/>
    <w:rsid w:val="00F775B6"/>
    <w:rsid w:val="00F90490"/>
    <w:rsid w:val="00FB58BD"/>
    <w:rsid w:val="00FC1C3E"/>
    <w:rsid w:val="00FC4BE9"/>
    <w:rsid w:val="00FE3EDE"/>
    <w:rsid w:val="029FC49F"/>
    <w:rsid w:val="02A19E23"/>
    <w:rsid w:val="04271DE9"/>
    <w:rsid w:val="0694358A"/>
    <w:rsid w:val="07908639"/>
    <w:rsid w:val="111C6B1E"/>
    <w:rsid w:val="1243B06D"/>
    <w:rsid w:val="18891417"/>
    <w:rsid w:val="199D4E6C"/>
    <w:rsid w:val="1B7916B6"/>
    <w:rsid w:val="1B9FA519"/>
    <w:rsid w:val="1CB05227"/>
    <w:rsid w:val="2134694A"/>
    <w:rsid w:val="224418D0"/>
    <w:rsid w:val="22AC590C"/>
    <w:rsid w:val="23273A0E"/>
    <w:rsid w:val="233AD6EB"/>
    <w:rsid w:val="23B4C6D3"/>
    <w:rsid w:val="240A4FF0"/>
    <w:rsid w:val="252D5F02"/>
    <w:rsid w:val="2A3EDCD2"/>
    <w:rsid w:val="2C1FFA09"/>
    <w:rsid w:val="2D6F1477"/>
    <w:rsid w:val="2DCE596D"/>
    <w:rsid w:val="2E0C9A57"/>
    <w:rsid w:val="2EB0020A"/>
    <w:rsid w:val="2F1297CE"/>
    <w:rsid w:val="306294CF"/>
    <w:rsid w:val="30D24DE4"/>
    <w:rsid w:val="3624BD3A"/>
    <w:rsid w:val="37E14A62"/>
    <w:rsid w:val="3870D16F"/>
    <w:rsid w:val="38B10553"/>
    <w:rsid w:val="38DBD057"/>
    <w:rsid w:val="38F3D126"/>
    <w:rsid w:val="39987125"/>
    <w:rsid w:val="3B7CAAED"/>
    <w:rsid w:val="3DC3B3A4"/>
    <w:rsid w:val="3F57FFCE"/>
    <w:rsid w:val="402F35EF"/>
    <w:rsid w:val="422E83DC"/>
    <w:rsid w:val="431326D9"/>
    <w:rsid w:val="447CECF4"/>
    <w:rsid w:val="458EF22C"/>
    <w:rsid w:val="4685FC86"/>
    <w:rsid w:val="478D62AF"/>
    <w:rsid w:val="492E4F55"/>
    <w:rsid w:val="4A0FE5ED"/>
    <w:rsid w:val="4EB1BB6C"/>
    <w:rsid w:val="4F9197C0"/>
    <w:rsid w:val="50F4490B"/>
    <w:rsid w:val="51461739"/>
    <w:rsid w:val="5660FD9D"/>
    <w:rsid w:val="57E29AB5"/>
    <w:rsid w:val="5E750CE5"/>
    <w:rsid w:val="5E8EA3DB"/>
    <w:rsid w:val="5F600A48"/>
    <w:rsid w:val="5FE9A427"/>
    <w:rsid w:val="61405CA8"/>
    <w:rsid w:val="67902727"/>
    <w:rsid w:val="67C5A78B"/>
    <w:rsid w:val="6B6248CE"/>
    <w:rsid w:val="6CF8E592"/>
    <w:rsid w:val="71F851C3"/>
    <w:rsid w:val="72EA9910"/>
    <w:rsid w:val="739B0526"/>
    <w:rsid w:val="73C49D09"/>
    <w:rsid w:val="76E38FD7"/>
    <w:rsid w:val="77F11407"/>
    <w:rsid w:val="7A99FC17"/>
    <w:rsid w:val="7C6ABFB5"/>
    <w:rsid w:val="7CDE1DE0"/>
    <w:rsid w:val="7F50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7AB6"/>
  <w15:chartTrackingRefBased/>
  <w15:docId w15:val="{571A59D5-4C40-4470-A5E7-E29F7077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19E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9E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1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9E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119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119E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0092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3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1C0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E1C01"/>
  </w:style>
  <w:style w:type="paragraph" w:styleId="Footer">
    <w:name w:val="footer"/>
    <w:basedOn w:val="Normal"/>
    <w:link w:val="FooterChar"/>
    <w:uiPriority w:val="99"/>
    <w:unhideWhenUsed/>
    <w:rsid w:val="00CE1C0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E1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hyperlink" Target="https://doi.org/10.1080/13670050.2022.2090226" TargetMode="External" Id="rId10" /><Relationship Type="http://schemas.openxmlformats.org/officeDocument/2006/relationships/styles" Target="styles.xml" Id="rId4" /><Relationship Type="http://schemas.openxmlformats.org/officeDocument/2006/relationships/hyperlink" Target="https://doi.org/10.1111/cdev.13558" TargetMode="Externa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0071809-342B-43F1-91CA-5C37046A05F0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2.xml><?xml version="1.0" encoding="utf-8"?>
<ds:datastoreItem xmlns:ds="http://schemas.openxmlformats.org/officeDocument/2006/customXml" ds:itemID="{5757770D-B807-4840-BEED-EF56C206A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C7B88-4974-4471-80FB-75E6E1517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62</cp:revision>
  <dcterms:created xsi:type="dcterms:W3CDTF">2022-04-14T22:05:00Z</dcterms:created>
  <dcterms:modified xsi:type="dcterms:W3CDTF">2023-02-16T17:3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